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7FCB8" w14:textId="77777777" w:rsidR="00254B31" w:rsidRDefault="00994A3D" w:rsidP="00ED2B39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 w:rsidR="00254B31">
        <w:t>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4"/>
        <w:gridCol w:w="1926"/>
        <w:gridCol w:w="2430"/>
        <w:gridCol w:w="2937"/>
      </w:tblGrid>
      <w:tr w:rsidR="004F3585" w:rsidRPr="00A96960" w14:paraId="7A9DDD2F" w14:textId="7F51BF93" w:rsidTr="00255918">
        <w:trPr>
          <w:trHeight w:val="576"/>
        </w:trPr>
        <w:tc>
          <w:tcPr>
            <w:tcW w:w="68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F9042" w14:textId="54404E35" w:rsidR="004F3585" w:rsidRPr="00A96960" w:rsidRDefault="004F3585" w:rsidP="00284EFF">
            <w:pPr>
              <w:rPr>
                <w:b/>
                <w:bCs/>
              </w:rPr>
            </w:pPr>
            <w:r w:rsidRPr="00A96960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1</w:t>
            </w:r>
            <w:r w:rsidRPr="00A96960">
              <w:rPr>
                <w:b/>
                <w:bCs/>
              </w:rPr>
              <w:t>. Anti-mouse conjugated monoclonal antibody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F77B7" w14:textId="77777777" w:rsidR="004F3585" w:rsidRPr="00A96960" w:rsidRDefault="004F3585" w:rsidP="00284EFF">
            <w:pPr>
              <w:rPr>
                <w:b/>
                <w:bCs/>
              </w:rPr>
            </w:pPr>
          </w:p>
        </w:tc>
      </w:tr>
      <w:tr w:rsidR="004F3585" w:rsidRPr="00A96960" w14:paraId="2E1118BE" w14:textId="17DEEFD7" w:rsidTr="00255918">
        <w:trPr>
          <w:trHeight w:val="360"/>
        </w:trPr>
        <w:tc>
          <w:tcPr>
            <w:tcW w:w="24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3B5088" w14:textId="77777777" w:rsidR="004F3585" w:rsidRPr="00A96960" w:rsidRDefault="004F3585" w:rsidP="00284EFF">
            <w:r w:rsidRPr="00A96960">
              <w:t>Specificity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8D4002" w14:textId="77777777" w:rsidR="004F3585" w:rsidRPr="00A96960" w:rsidRDefault="004F3585" w:rsidP="00284EFF">
            <w:r w:rsidRPr="00A96960">
              <w:t>Fluorochrome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DD54F6" w14:textId="77777777" w:rsidR="004F3585" w:rsidRPr="00A96960" w:rsidRDefault="004F3585" w:rsidP="00284EFF">
            <w:r w:rsidRPr="00A96960">
              <w:t>Clone</w:t>
            </w:r>
          </w:p>
        </w:tc>
        <w:tc>
          <w:tcPr>
            <w:tcW w:w="293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A3D7FB" w14:textId="29078EFE" w:rsidR="004F3585" w:rsidRPr="00A96960" w:rsidRDefault="004F3585" w:rsidP="00284EFF">
            <w:r>
              <w:t xml:space="preserve">Manufacturer </w:t>
            </w:r>
          </w:p>
        </w:tc>
      </w:tr>
      <w:tr w:rsidR="004F3585" w:rsidRPr="00A96960" w14:paraId="4916E4C8" w14:textId="0B219140" w:rsidTr="00255918">
        <w:trPr>
          <w:trHeight w:val="360"/>
        </w:trPr>
        <w:tc>
          <w:tcPr>
            <w:tcW w:w="9777" w:type="dxa"/>
            <w:gridSpan w:val="4"/>
            <w:vAlign w:val="center"/>
          </w:tcPr>
          <w:p w14:paraId="21CE0B6F" w14:textId="6494C2BD" w:rsidR="004F3585" w:rsidRPr="00A96960" w:rsidRDefault="004F3585" w:rsidP="00284EFF">
            <w:r w:rsidRPr="00A96960">
              <w:t>EAE</w:t>
            </w:r>
          </w:p>
        </w:tc>
      </w:tr>
      <w:tr w:rsidR="004F3585" w:rsidRPr="00A96960" w14:paraId="00DC9960" w14:textId="3270C790" w:rsidTr="00255918">
        <w:trPr>
          <w:trHeight w:val="360"/>
        </w:trPr>
        <w:tc>
          <w:tcPr>
            <w:tcW w:w="2484" w:type="dxa"/>
            <w:vAlign w:val="center"/>
          </w:tcPr>
          <w:p w14:paraId="0E53AE5E" w14:textId="77777777" w:rsidR="004F3585" w:rsidRPr="00A96960" w:rsidRDefault="004F3585" w:rsidP="00284EFF">
            <w:r w:rsidRPr="00A96960">
              <w:t>CD45</w:t>
            </w:r>
          </w:p>
        </w:tc>
        <w:tc>
          <w:tcPr>
            <w:tcW w:w="1926" w:type="dxa"/>
            <w:vAlign w:val="center"/>
          </w:tcPr>
          <w:p w14:paraId="3B54FA3B" w14:textId="77777777" w:rsidR="004F3585" w:rsidRPr="00A96960" w:rsidRDefault="004F3585" w:rsidP="00284EFF">
            <w:r w:rsidRPr="00A96960">
              <w:t>BV510</w:t>
            </w:r>
          </w:p>
        </w:tc>
        <w:tc>
          <w:tcPr>
            <w:tcW w:w="2430" w:type="dxa"/>
            <w:vAlign w:val="center"/>
          </w:tcPr>
          <w:p w14:paraId="4610781C" w14:textId="77777777" w:rsidR="004F3585" w:rsidRPr="00A96960" w:rsidRDefault="004F3585" w:rsidP="00284EFF">
            <w:r w:rsidRPr="00A96960">
              <w:t>30-F11</w:t>
            </w:r>
          </w:p>
        </w:tc>
        <w:tc>
          <w:tcPr>
            <w:tcW w:w="2937" w:type="dxa"/>
            <w:vAlign w:val="center"/>
          </w:tcPr>
          <w:p w14:paraId="2BA4A599" w14:textId="240FE44B" w:rsidR="004F3585" w:rsidRPr="00A96960" w:rsidRDefault="000E2AE8" w:rsidP="00284EFF">
            <w:proofErr w:type="spellStart"/>
            <w:r>
              <w:t>Biolegend</w:t>
            </w:r>
            <w:proofErr w:type="spellEnd"/>
          </w:p>
        </w:tc>
      </w:tr>
      <w:tr w:rsidR="004F3585" w:rsidRPr="00A96960" w14:paraId="38D52FE6" w14:textId="73628C70" w:rsidTr="00255918">
        <w:trPr>
          <w:trHeight w:val="360"/>
        </w:trPr>
        <w:tc>
          <w:tcPr>
            <w:tcW w:w="2484" w:type="dxa"/>
            <w:vAlign w:val="center"/>
          </w:tcPr>
          <w:p w14:paraId="29F4AB21" w14:textId="77777777" w:rsidR="004F3585" w:rsidRPr="00A96960" w:rsidRDefault="004F3585" w:rsidP="00284EFF">
            <w:r w:rsidRPr="00A96960">
              <w:t>CD3</w:t>
            </w:r>
          </w:p>
        </w:tc>
        <w:tc>
          <w:tcPr>
            <w:tcW w:w="1926" w:type="dxa"/>
            <w:vAlign w:val="center"/>
          </w:tcPr>
          <w:p w14:paraId="2A55CDC2" w14:textId="77777777" w:rsidR="004F3585" w:rsidRPr="00A96960" w:rsidRDefault="004F3585" w:rsidP="00284EFF">
            <w:r w:rsidRPr="00A96960">
              <w:t>PE-Cy5</w:t>
            </w:r>
          </w:p>
        </w:tc>
        <w:tc>
          <w:tcPr>
            <w:tcW w:w="2430" w:type="dxa"/>
            <w:vAlign w:val="center"/>
          </w:tcPr>
          <w:p w14:paraId="38C3565E" w14:textId="77777777" w:rsidR="004F3585" w:rsidRPr="00A96960" w:rsidRDefault="004F3585" w:rsidP="00284EFF">
            <w:r w:rsidRPr="00A96960">
              <w:t>17A2</w:t>
            </w:r>
          </w:p>
        </w:tc>
        <w:tc>
          <w:tcPr>
            <w:tcW w:w="2937" w:type="dxa"/>
            <w:vAlign w:val="center"/>
          </w:tcPr>
          <w:p w14:paraId="26B2953B" w14:textId="46BFFD17" w:rsidR="004F3585" w:rsidRPr="00A96960" w:rsidRDefault="004C14E4" w:rsidP="00284EFF">
            <w:proofErr w:type="spellStart"/>
            <w:r>
              <w:t>Biolegend</w:t>
            </w:r>
            <w:proofErr w:type="spellEnd"/>
          </w:p>
        </w:tc>
      </w:tr>
      <w:tr w:rsidR="004F3585" w:rsidRPr="00A96960" w14:paraId="2CAB4143" w14:textId="6BA7ED74" w:rsidTr="00255918">
        <w:trPr>
          <w:trHeight w:val="360"/>
        </w:trPr>
        <w:tc>
          <w:tcPr>
            <w:tcW w:w="2484" w:type="dxa"/>
            <w:vAlign w:val="center"/>
          </w:tcPr>
          <w:p w14:paraId="659B6152" w14:textId="77777777" w:rsidR="004F3585" w:rsidRPr="00A96960" w:rsidRDefault="004F3585" w:rsidP="00284EFF">
            <w:r w:rsidRPr="00A96960">
              <w:t>CD4</w:t>
            </w:r>
          </w:p>
        </w:tc>
        <w:tc>
          <w:tcPr>
            <w:tcW w:w="1926" w:type="dxa"/>
            <w:vAlign w:val="center"/>
          </w:tcPr>
          <w:p w14:paraId="14F16DAB" w14:textId="77777777" w:rsidR="004F3585" w:rsidRPr="00A96960" w:rsidRDefault="004F3585" w:rsidP="00284EFF">
            <w:r w:rsidRPr="00A96960">
              <w:t>Pacific blue</w:t>
            </w:r>
          </w:p>
        </w:tc>
        <w:tc>
          <w:tcPr>
            <w:tcW w:w="2430" w:type="dxa"/>
            <w:vAlign w:val="center"/>
          </w:tcPr>
          <w:p w14:paraId="0D08FBA9" w14:textId="77777777" w:rsidR="004F3585" w:rsidRPr="00A96960" w:rsidRDefault="004F3585" w:rsidP="00284EFF">
            <w:r w:rsidRPr="00A96960">
              <w:t>RM4-5</w:t>
            </w:r>
          </w:p>
        </w:tc>
        <w:tc>
          <w:tcPr>
            <w:tcW w:w="2937" w:type="dxa"/>
            <w:vAlign w:val="center"/>
          </w:tcPr>
          <w:p w14:paraId="244D7520" w14:textId="25FED12F" w:rsidR="004F3585" w:rsidRPr="00A96960" w:rsidRDefault="004C0368" w:rsidP="00284EFF">
            <w:proofErr w:type="spellStart"/>
            <w:r>
              <w:t>Biolegend</w:t>
            </w:r>
            <w:proofErr w:type="spellEnd"/>
          </w:p>
        </w:tc>
      </w:tr>
      <w:tr w:rsidR="004F3585" w:rsidRPr="00A96960" w14:paraId="7DA7E2D7" w14:textId="4BD7637D" w:rsidTr="00255918">
        <w:trPr>
          <w:trHeight w:val="360"/>
        </w:trPr>
        <w:tc>
          <w:tcPr>
            <w:tcW w:w="2484" w:type="dxa"/>
            <w:vAlign w:val="center"/>
          </w:tcPr>
          <w:p w14:paraId="40F36A07" w14:textId="77777777" w:rsidR="004F3585" w:rsidRPr="00A96960" w:rsidRDefault="004F3585" w:rsidP="00284EFF">
            <w:r w:rsidRPr="00A96960">
              <w:t>CD44</w:t>
            </w:r>
          </w:p>
        </w:tc>
        <w:tc>
          <w:tcPr>
            <w:tcW w:w="1926" w:type="dxa"/>
            <w:vAlign w:val="center"/>
          </w:tcPr>
          <w:p w14:paraId="55375B58" w14:textId="77777777" w:rsidR="004F3585" w:rsidRPr="00A96960" w:rsidRDefault="004F3585" w:rsidP="00284EFF">
            <w:r w:rsidRPr="00A96960">
              <w:t>FITC</w:t>
            </w:r>
          </w:p>
        </w:tc>
        <w:tc>
          <w:tcPr>
            <w:tcW w:w="2430" w:type="dxa"/>
            <w:vAlign w:val="center"/>
          </w:tcPr>
          <w:p w14:paraId="47B81FC7" w14:textId="77777777" w:rsidR="004F3585" w:rsidRPr="00A96960" w:rsidRDefault="004F3585" w:rsidP="00284EFF">
            <w:r w:rsidRPr="00A96960">
              <w:t>IM7</w:t>
            </w:r>
          </w:p>
        </w:tc>
        <w:tc>
          <w:tcPr>
            <w:tcW w:w="2937" w:type="dxa"/>
            <w:vAlign w:val="center"/>
          </w:tcPr>
          <w:p w14:paraId="211095EB" w14:textId="4648BB0C" w:rsidR="004F3585" w:rsidRPr="00A96960" w:rsidRDefault="004C0368" w:rsidP="00284EFF">
            <w:proofErr w:type="spellStart"/>
            <w:r>
              <w:t>Biolegend</w:t>
            </w:r>
            <w:proofErr w:type="spellEnd"/>
          </w:p>
        </w:tc>
      </w:tr>
      <w:tr w:rsidR="004F3585" w:rsidRPr="00A96960" w14:paraId="0A6812BA" w14:textId="2B466302" w:rsidTr="00255918">
        <w:trPr>
          <w:trHeight w:val="360"/>
        </w:trPr>
        <w:tc>
          <w:tcPr>
            <w:tcW w:w="2484" w:type="dxa"/>
            <w:vAlign w:val="center"/>
          </w:tcPr>
          <w:p w14:paraId="2CB6523C" w14:textId="77777777" w:rsidR="004F3585" w:rsidRPr="00A96960" w:rsidRDefault="004F3585" w:rsidP="00284EFF">
            <w:r w:rsidRPr="00A96960">
              <w:t>CD73</w:t>
            </w:r>
          </w:p>
        </w:tc>
        <w:tc>
          <w:tcPr>
            <w:tcW w:w="1926" w:type="dxa"/>
            <w:vAlign w:val="center"/>
          </w:tcPr>
          <w:p w14:paraId="697D92A6" w14:textId="77777777" w:rsidR="004F3585" w:rsidRPr="00A96960" w:rsidRDefault="004F3585" w:rsidP="00284EFF">
            <w:r w:rsidRPr="00A96960">
              <w:t>BV711</w:t>
            </w:r>
          </w:p>
        </w:tc>
        <w:tc>
          <w:tcPr>
            <w:tcW w:w="2430" w:type="dxa"/>
            <w:vAlign w:val="center"/>
          </w:tcPr>
          <w:p w14:paraId="116FD5C1" w14:textId="77777777" w:rsidR="004F3585" w:rsidRPr="00A96960" w:rsidRDefault="004F3585" w:rsidP="00284EFF">
            <w:r w:rsidRPr="00A96960">
              <w:t>TY/11.8</w:t>
            </w:r>
          </w:p>
        </w:tc>
        <w:tc>
          <w:tcPr>
            <w:tcW w:w="2937" w:type="dxa"/>
            <w:vAlign w:val="center"/>
          </w:tcPr>
          <w:p w14:paraId="465115A0" w14:textId="37D31AE5" w:rsidR="004F3585" w:rsidRPr="00A96960" w:rsidRDefault="00D603F3" w:rsidP="00284EFF">
            <w:r>
              <w:t>BD biosciences</w:t>
            </w:r>
          </w:p>
        </w:tc>
      </w:tr>
      <w:tr w:rsidR="004F3585" w:rsidRPr="00A96960" w14:paraId="41E5226C" w14:textId="61C5E1F0" w:rsidTr="00255918">
        <w:trPr>
          <w:trHeight w:val="360"/>
        </w:trPr>
        <w:tc>
          <w:tcPr>
            <w:tcW w:w="2484" w:type="dxa"/>
            <w:vAlign w:val="center"/>
          </w:tcPr>
          <w:p w14:paraId="55A3133B" w14:textId="77777777" w:rsidR="004F3585" w:rsidRPr="00A96960" w:rsidRDefault="004F3585" w:rsidP="00284EFF">
            <w:r w:rsidRPr="00A96960">
              <w:t>FR4</w:t>
            </w:r>
          </w:p>
        </w:tc>
        <w:tc>
          <w:tcPr>
            <w:tcW w:w="1926" w:type="dxa"/>
            <w:vAlign w:val="center"/>
          </w:tcPr>
          <w:p w14:paraId="6C2597F8" w14:textId="77777777" w:rsidR="004F3585" w:rsidRPr="00A96960" w:rsidRDefault="004F3585" w:rsidP="00284EFF">
            <w:r w:rsidRPr="00A96960">
              <w:t>PE-Cy7</w:t>
            </w:r>
          </w:p>
        </w:tc>
        <w:tc>
          <w:tcPr>
            <w:tcW w:w="2430" w:type="dxa"/>
            <w:vAlign w:val="center"/>
          </w:tcPr>
          <w:p w14:paraId="7944079E" w14:textId="77777777" w:rsidR="004F3585" w:rsidRPr="00A96960" w:rsidRDefault="004F3585" w:rsidP="00284EFF">
            <w:r w:rsidRPr="00A96960">
              <w:t>12A5</w:t>
            </w:r>
          </w:p>
        </w:tc>
        <w:tc>
          <w:tcPr>
            <w:tcW w:w="2937" w:type="dxa"/>
            <w:vAlign w:val="center"/>
          </w:tcPr>
          <w:p w14:paraId="7F799BF6" w14:textId="50B49478" w:rsidR="004F3585" w:rsidRPr="00A96960" w:rsidRDefault="00D603F3" w:rsidP="00284EFF">
            <w:proofErr w:type="spellStart"/>
            <w:r>
              <w:t>Biolegend</w:t>
            </w:r>
            <w:proofErr w:type="spellEnd"/>
          </w:p>
        </w:tc>
      </w:tr>
      <w:tr w:rsidR="004F3585" w:rsidRPr="00A96960" w14:paraId="4FD0C567" w14:textId="13B9BF88" w:rsidTr="00255918">
        <w:trPr>
          <w:trHeight w:val="360"/>
        </w:trPr>
        <w:tc>
          <w:tcPr>
            <w:tcW w:w="2484" w:type="dxa"/>
            <w:vAlign w:val="center"/>
          </w:tcPr>
          <w:p w14:paraId="0E6663FA" w14:textId="38867567" w:rsidR="004F3585" w:rsidRPr="00A96960" w:rsidRDefault="004F3585" w:rsidP="00284EFF">
            <w:r w:rsidRPr="00A96960">
              <w:t>Foxp3</w:t>
            </w:r>
            <w:r w:rsidR="00423613">
              <w:t xml:space="preserve"> (intracellular)</w:t>
            </w:r>
          </w:p>
        </w:tc>
        <w:tc>
          <w:tcPr>
            <w:tcW w:w="1926" w:type="dxa"/>
            <w:vAlign w:val="center"/>
          </w:tcPr>
          <w:p w14:paraId="09162007" w14:textId="77777777" w:rsidR="004F3585" w:rsidRPr="00A96960" w:rsidRDefault="004F3585" w:rsidP="00284EFF">
            <w:r w:rsidRPr="00A96960">
              <w:t>APC</w:t>
            </w:r>
          </w:p>
        </w:tc>
        <w:tc>
          <w:tcPr>
            <w:tcW w:w="2430" w:type="dxa"/>
            <w:vAlign w:val="center"/>
          </w:tcPr>
          <w:p w14:paraId="30D7547B" w14:textId="77777777" w:rsidR="004F3585" w:rsidRPr="00A96960" w:rsidRDefault="004F3585" w:rsidP="00284EFF">
            <w:r w:rsidRPr="00A96960">
              <w:t>FJK-16s</w:t>
            </w:r>
          </w:p>
        </w:tc>
        <w:tc>
          <w:tcPr>
            <w:tcW w:w="2937" w:type="dxa"/>
            <w:vAlign w:val="center"/>
          </w:tcPr>
          <w:p w14:paraId="57F56DEA" w14:textId="71C23FE7" w:rsidR="004F3585" w:rsidRPr="00A96960" w:rsidRDefault="002B2A83" w:rsidP="00284EFF">
            <w:proofErr w:type="spellStart"/>
            <w:r>
              <w:t>Thermo</w:t>
            </w:r>
            <w:proofErr w:type="spellEnd"/>
            <w:r>
              <w:t xml:space="preserve"> Fisher</w:t>
            </w:r>
          </w:p>
        </w:tc>
      </w:tr>
      <w:tr w:rsidR="004F3585" w:rsidRPr="00A96960" w14:paraId="3A25461E" w14:textId="0441780D" w:rsidTr="00255918">
        <w:trPr>
          <w:trHeight w:val="360"/>
        </w:trPr>
        <w:tc>
          <w:tcPr>
            <w:tcW w:w="2484" w:type="dxa"/>
            <w:vAlign w:val="center"/>
          </w:tcPr>
          <w:p w14:paraId="1731EEA4" w14:textId="3DB07B71" w:rsidR="004F3585" w:rsidRPr="00A96960" w:rsidRDefault="004F3585" w:rsidP="00284EFF">
            <w:r w:rsidRPr="00A96960">
              <w:t>IL-17A</w:t>
            </w:r>
            <w:r w:rsidR="00423613">
              <w:t xml:space="preserve"> (intracellular)</w:t>
            </w:r>
          </w:p>
        </w:tc>
        <w:tc>
          <w:tcPr>
            <w:tcW w:w="1926" w:type="dxa"/>
            <w:vAlign w:val="center"/>
          </w:tcPr>
          <w:p w14:paraId="719CC478" w14:textId="77777777" w:rsidR="004F3585" w:rsidRPr="00A96960" w:rsidRDefault="004F3585" w:rsidP="00284EFF">
            <w:r w:rsidRPr="00A96960">
              <w:t>PE-Dazzle594</w:t>
            </w:r>
          </w:p>
        </w:tc>
        <w:tc>
          <w:tcPr>
            <w:tcW w:w="2430" w:type="dxa"/>
            <w:vAlign w:val="center"/>
          </w:tcPr>
          <w:p w14:paraId="262A26F5" w14:textId="77777777" w:rsidR="004F3585" w:rsidRPr="00A96960" w:rsidRDefault="004F3585" w:rsidP="00284EFF">
            <w:r w:rsidRPr="00A96960">
              <w:t>TC11-18H10</w:t>
            </w:r>
          </w:p>
        </w:tc>
        <w:tc>
          <w:tcPr>
            <w:tcW w:w="2937" w:type="dxa"/>
            <w:vAlign w:val="center"/>
          </w:tcPr>
          <w:p w14:paraId="5EA73821" w14:textId="61145966" w:rsidR="004F3585" w:rsidRPr="00A96960" w:rsidRDefault="002B2A83" w:rsidP="00284EFF">
            <w:proofErr w:type="spellStart"/>
            <w:r>
              <w:t>Biolegend</w:t>
            </w:r>
            <w:proofErr w:type="spellEnd"/>
          </w:p>
        </w:tc>
      </w:tr>
      <w:tr w:rsidR="004F3585" w:rsidRPr="00A96960" w14:paraId="1DAA0547" w14:textId="536CB139" w:rsidTr="00255918">
        <w:trPr>
          <w:trHeight w:val="360"/>
        </w:trPr>
        <w:tc>
          <w:tcPr>
            <w:tcW w:w="2484" w:type="dxa"/>
            <w:vAlign w:val="center"/>
          </w:tcPr>
          <w:p w14:paraId="42FFC0D1" w14:textId="139ED6E5" w:rsidR="004F3585" w:rsidRPr="00A96960" w:rsidRDefault="004F3585" w:rsidP="00284EFF">
            <w:r w:rsidRPr="00A96960">
              <w:t>GM-CSF</w:t>
            </w:r>
            <w:r w:rsidR="00423613">
              <w:t xml:space="preserve"> (intracellular)</w:t>
            </w:r>
          </w:p>
        </w:tc>
        <w:tc>
          <w:tcPr>
            <w:tcW w:w="1926" w:type="dxa"/>
            <w:vAlign w:val="center"/>
          </w:tcPr>
          <w:p w14:paraId="6894FC8C" w14:textId="77777777" w:rsidR="004F3585" w:rsidRPr="00A96960" w:rsidRDefault="004F3585" w:rsidP="00284EFF">
            <w:r w:rsidRPr="00A96960">
              <w:t>PE</w:t>
            </w:r>
          </w:p>
        </w:tc>
        <w:tc>
          <w:tcPr>
            <w:tcW w:w="2430" w:type="dxa"/>
            <w:vAlign w:val="center"/>
          </w:tcPr>
          <w:p w14:paraId="36A972E8" w14:textId="77777777" w:rsidR="004F3585" w:rsidRPr="00A96960" w:rsidRDefault="004F3585" w:rsidP="00284EFF">
            <w:r w:rsidRPr="00A96960">
              <w:t>MP1-22E9</w:t>
            </w:r>
          </w:p>
        </w:tc>
        <w:tc>
          <w:tcPr>
            <w:tcW w:w="2937" w:type="dxa"/>
            <w:vAlign w:val="center"/>
          </w:tcPr>
          <w:p w14:paraId="0BD7BBD1" w14:textId="6F052352" w:rsidR="004F3585" w:rsidRPr="00A96960" w:rsidRDefault="00CA61D1" w:rsidP="00284EFF">
            <w:proofErr w:type="spellStart"/>
            <w:r>
              <w:t>Biolegend</w:t>
            </w:r>
            <w:proofErr w:type="spellEnd"/>
          </w:p>
        </w:tc>
      </w:tr>
      <w:tr w:rsidR="004F3585" w:rsidRPr="00A96960" w14:paraId="7401185E" w14:textId="3E53FF44" w:rsidTr="00255918">
        <w:trPr>
          <w:trHeight w:val="360"/>
        </w:trPr>
        <w:tc>
          <w:tcPr>
            <w:tcW w:w="9777" w:type="dxa"/>
            <w:gridSpan w:val="4"/>
            <w:vAlign w:val="center"/>
          </w:tcPr>
          <w:p w14:paraId="3774974A" w14:textId="080B9FD8" w:rsidR="004F3585" w:rsidRPr="00A96960" w:rsidRDefault="004F3585" w:rsidP="00284EFF">
            <w:r w:rsidRPr="00A96960">
              <w:t>2D2 adoptive transfer</w:t>
            </w:r>
          </w:p>
        </w:tc>
      </w:tr>
      <w:tr w:rsidR="004F3585" w:rsidRPr="00A96960" w14:paraId="3B9A512F" w14:textId="4D112B18" w:rsidTr="00255918">
        <w:trPr>
          <w:trHeight w:val="360"/>
        </w:trPr>
        <w:tc>
          <w:tcPr>
            <w:tcW w:w="2484" w:type="dxa"/>
            <w:vAlign w:val="center"/>
          </w:tcPr>
          <w:p w14:paraId="6910B480" w14:textId="77777777" w:rsidR="004F3585" w:rsidRPr="00A96960" w:rsidRDefault="004F3585" w:rsidP="00284EFF">
            <w:r w:rsidRPr="00A96960">
              <w:t>CD45.2</w:t>
            </w:r>
          </w:p>
        </w:tc>
        <w:tc>
          <w:tcPr>
            <w:tcW w:w="1926" w:type="dxa"/>
            <w:vAlign w:val="center"/>
          </w:tcPr>
          <w:p w14:paraId="40E97122" w14:textId="77777777" w:rsidR="004F3585" w:rsidRPr="00A96960" w:rsidRDefault="004F3585" w:rsidP="00284EFF">
            <w:r w:rsidRPr="00A96960">
              <w:t>BV421, PE</w:t>
            </w:r>
          </w:p>
        </w:tc>
        <w:tc>
          <w:tcPr>
            <w:tcW w:w="2430" w:type="dxa"/>
            <w:vAlign w:val="center"/>
          </w:tcPr>
          <w:p w14:paraId="56A60F00" w14:textId="77777777" w:rsidR="004F3585" w:rsidRPr="00A96960" w:rsidRDefault="004F3585" w:rsidP="00284EFF">
            <w:r w:rsidRPr="00A96960">
              <w:t>104</w:t>
            </w:r>
          </w:p>
        </w:tc>
        <w:tc>
          <w:tcPr>
            <w:tcW w:w="2937" w:type="dxa"/>
            <w:vAlign w:val="center"/>
          </w:tcPr>
          <w:p w14:paraId="26AF0D97" w14:textId="6A20462C" w:rsidR="004F3585" w:rsidRPr="00A96960" w:rsidRDefault="000E1BDD" w:rsidP="00284EFF">
            <w:proofErr w:type="spellStart"/>
            <w:r>
              <w:t>Biolegend</w:t>
            </w:r>
            <w:proofErr w:type="spellEnd"/>
          </w:p>
        </w:tc>
      </w:tr>
      <w:tr w:rsidR="004F3585" w:rsidRPr="00A96960" w14:paraId="0D0856A1" w14:textId="5B60B0A5" w:rsidTr="00255918">
        <w:trPr>
          <w:trHeight w:val="360"/>
        </w:trPr>
        <w:tc>
          <w:tcPr>
            <w:tcW w:w="2484" w:type="dxa"/>
            <w:vAlign w:val="center"/>
          </w:tcPr>
          <w:p w14:paraId="2A295E47" w14:textId="77777777" w:rsidR="004F3585" w:rsidRPr="00A96960" w:rsidRDefault="004F3585" w:rsidP="00284EFF">
            <w:r w:rsidRPr="00A96960">
              <w:t>CD3</w:t>
            </w:r>
          </w:p>
        </w:tc>
        <w:tc>
          <w:tcPr>
            <w:tcW w:w="1926" w:type="dxa"/>
            <w:vAlign w:val="center"/>
          </w:tcPr>
          <w:p w14:paraId="10129A58" w14:textId="77777777" w:rsidR="004F3585" w:rsidRPr="00A96960" w:rsidRDefault="004F3585" w:rsidP="00284EFF">
            <w:r w:rsidRPr="00A96960">
              <w:t>Pacific blue</w:t>
            </w:r>
          </w:p>
        </w:tc>
        <w:tc>
          <w:tcPr>
            <w:tcW w:w="2430" w:type="dxa"/>
            <w:vAlign w:val="center"/>
          </w:tcPr>
          <w:p w14:paraId="34B7DF90" w14:textId="77777777" w:rsidR="004F3585" w:rsidRPr="00A96960" w:rsidRDefault="004F3585" w:rsidP="00284EFF">
            <w:r w:rsidRPr="00A96960">
              <w:t>17A2</w:t>
            </w:r>
          </w:p>
        </w:tc>
        <w:tc>
          <w:tcPr>
            <w:tcW w:w="2937" w:type="dxa"/>
            <w:vAlign w:val="center"/>
          </w:tcPr>
          <w:p w14:paraId="276596E4" w14:textId="52B279B6" w:rsidR="004F3585" w:rsidRPr="00A96960" w:rsidRDefault="002C4C9C" w:rsidP="00284EFF">
            <w:proofErr w:type="spellStart"/>
            <w:r>
              <w:t>Biolegend</w:t>
            </w:r>
            <w:proofErr w:type="spellEnd"/>
          </w:p>
        </w:tc>
      </w:tr>
      <w:tr w:rsidR="004F3585" w:rsidRPr="00A96960" w14:paraId="5FB59010" w14:textId="30F8F237" w:rsidTr="00255918">
        <w:trPr>
          <w:trHeight w:val="360"/>
        </w:trPr>
        <w:tc>
          <w:tcPr>
            <w:tcW w:w="2484" w:type="dxa"/>
            <w:vAlign w:val="center"/>
          </w:tcPr>
          <w:p w14:paraId="13F024A0" w14:textId="77777777" w:rsidR="004F3585" w:rsidRPr="00A96960" w:rsidRDefault="004F3585" w:rsidP="00284EFF">
            <w:r w:rsidRPr="00A96960">
              <w:t>CD4</w:t>
            </w:r>
          </w:p>
        </w:tc>
        <w:tc>
          <w:tcPr>
            <w:tcW w:w="1926" w:type="dxa"/>
            <w:vAlign w:val="center"/>
          </w:tcPr>
          <w:p w14:paraId="7EB9C232" w14:textId="77777777" w:rsidR="004F3585" w:rsidRPr="00A96960" w:rsidRDefault="004F3585" w:rsidP="00284EFF">
            <w:r w:rsidRPr="00A96960">
              <w:t>AF532</w:t>
            </w:r>
          </w:p>
        </w:tc>
        <w:tc>
          <w:tcPr>
            <w:tcW w:w="2430" w:type="dxa"/>
            <w:vAlign w:val="center"/>
          </w:tcPr>
          <w:p w14:paraId="375C0195" w14:textId="77777777" w:rsidR="004F3585" w:rsidRPr="00A96960" w:rsidRDefault="004F3585" w:rsidP="00284EFF">
            <w:r w:rsidRPr="00A96960">
              <w:t>RM4-5</w:t>
            </w:r>
          </w:p>
        </w:tc>
        <w:tc>
          <w:tcPr>
            <w:tcW w:w="2937" w:type="dxa"/>
            <w:vAlign w:val="center"/>
          </w:tcPr>
          <w:p w14:paraId="5970E412" w14:textId="5B74499A" w:rsidR="004F3585" w:rsidRPr="00A96960" w:rsidRDefault="002C4C9C" w:rsidP="00284EFF">
            <w:proofErr w:type="spellStart"/>
            <w:r>
              <w:t>Thermo</w:t>
            </w:r>
            <w:proofErr w:type="spellEnd"/>
            <w:r>
              <w:t xml:space="preserve"> F</w:t>
            </w:r>
            <w:r w:rsidR="000E1BDD">
              <w:t>isher</w:t>
            </w:r>
          </w:p>
        </w:tc>
      </w:tr>
      <w:tr w:rsidR="004F3585" w:rsidRPr="00A96960" w14:paraId="2C2DC043" w14:textId="198BF435" w:rsidTr="00255918">
        <w:trPr>
          <w:trHeight w:val="360"/>
        </w:trPr>
        <w:tc>
          <w:tcPr>
            <w:tcW w:w="2484" w:type="dxa"/>
            <w:vAlign w:val="center"/>
          </w:tcPr>
          <w:p w14:paraId="536494F8" w14:textId="77777777" w:rsidR="004F3585" w:rsidRPr="00A96960" w:rsidRDefault="004F3585" w:rsidP="00284EFF">
            <w:r w:rsidRPr="00A96960">
              <w:t>CD44</w:t>
            </w:r>
          </w:p>
        </w:tc>
        <w:tc>
          <w:tcPr>
            <w:tcW w:w="1926" w:type="dxa"/>
            <w:vAlign w:val="center"/>
          </w:tcPr>
          <w:p w14:paraId="54B3E228" w14:textId="77777777" w:rsidR="004F3585" w:rsidRPr="00A96960" w:rsidRDefault="004F3585" w:rsidP="00284EFF">
            <w:r w:rsidRPr="00A96960">
              <w:t>PerCP-Cy5.5</w:t>
            </w:r>
          </w:p>
        </w:tc>
        <w:tc>
          <w:tcPr>
            <w:tcW w:w="2430" w:type="dxa"/>
            <w:vAlign w:val="center"/>
          </w:tcPr>
          <w:p w14:paraId="13F8003C" w14:textId="77777777" w:rsidR="004F3585" w:rsidRPr="00A96960" w:rsidRDefault="004F3585" w:rsidP="00284EFF">
            <w:r w:rsidRPr="00A96960">
              <w:t>IM7</w:t>
            </w:r>
          </w:p>
        </w:tc>
        <w:tc>
          <w:tcPr>
            <w:tcW w:w="2937" w:type="dxa"/>
            <w:vAlign w:val="center"/>
          </w:tcPr>
          <w:p w14:paraId="29244BBA" w14:textId="57F7F2EE" w:rsidR="004F3585" w:rsidRPr="00A96960" w:rsidRDefault="000E1BDD" w:rsidP="00284EFF">
            <w:proofErr w:type="spellStart"/>
            <w:r>
              <w:t>Biolegend</w:t>
            </w:r>
            <w:proofErr w:type="spellEnd"/>
          </w:p>
        </w:tc>
      </w:tr>
      <w:tr w:rsidR="004F3585" w:rsidRPr="00A96960" w14:paraId="1D605485" w14:textId="36C24770" w:rsidTr="00255918">
        <w:trPr>
          <w:trHeight w:val="360"/>
        </w:trPr>
        <w:tc>
          <w:tcPr>
            <w:tcW w:w="2484" w:type="dxa"/>
            <w:vAlign w:val="center"/>
          </w:tcPr>
          <w:p w14:paraId="7235823C" w14:textId="66484676" w:rsidR="004F3585" w:rsidRPr="00A96960" w:rsidRDefault="004F3585" w:rsidP="00284EFF">
            <w:r w:rsidRPr="00A96960">
              <w:t>Foxp3</w:t>
            </w:r>
            <w:r w:rsidR="00423613">
              <w:t xml:space="preserve"> (intracellular)</w:t>
            </w:r>
          </w:p>
        </w:tc>
        <w:tc>
          <w:tcPr>
            <w:tcW w:w="1926" w:type="dxa"/>
            <w:vAlign w:val="center"/>
          </w:tcPr>
          <w:p w14:paraId="09D224F9" w14:textId="77777777" w:rsidR="004F3585" w:rsidRPr="00A96960" w:rsidRDefault="004F3585" w:rsidP="00284EFF">
            <w:r w:rsidRPr="00A96960">
              <w:t>APC</w:t>
            </w:r>
          </w:p>
        </w:tc>
        <w:tc>
          <w:tcPr>
            <w:tcW w:w="2430" w:type="dxa"/>
            <w:vAlign w:val="center"/>
          </w:tcPr>
          <w:p w14:paraId="5DE10A98" w14:textId="77777777" w:rsidR="004F3585" w:rsidRPr="00A96960" w:rsidRDefault="004F3585" w:rsidP="00284EFF">
            <w:r w:rsidRPr="00A96960">
              <w:t>FJK-16s</w:t>
            </w:r>
          </w:p>
        </w:tc>
        <w:tc>
          <w:tcPr>
            <w:tcW w:w="2937" w:type="dxa"/>
            <w:vAlign w:val="center"/>
          </w:tcPr>
          <w:p w14:paraId="563B72FF" w14:textId="1746A99C" w:rsidR="004F3585" w:rsidRPr="00A96960" w:rsidRDefault="00BC181F" w:rsidP="00284EFF">
            <w:proofErr w:type="spellStart"/>
            <w:r>
              <w:t>Thermo</w:t>
            </w:r>
            <w:proofErr w:type="spellEnd"/>
            <w:r>
              <w:t xml:space="preserve"> Fisher</w:t>
            </w:r>
          </w:p>
        </w:tc>
      </w:tr>
      <w:tr w:rsidR="004F3585" w:rsidRPr="00A96960" w14:paraId="30AA1BEC" w14:textId="7DEFB609" w:rsidTr="00255918">
        <w:trPr>
          <w:trHeight w:val="360"/>
        </w:trPr>
        <w:tc>
          <w:tcPr>
            <w:tcW w:w="2484" w:type="dxa"/>
            <w:vAlign w:val="center"/>
          </w:tcPr>
          <w:p w14:paraId="139729FE" w14:textId="0D62F6E9" w:rsidR="004F3585" w:rsidRPr="00A96960" w:rsidRDefault="004F3585" w:rsidP="00284EFF">
            <w:r w:rsidRPr="00A96960">
              <w:lastRenderedPageBreak/>
              <w:t>Ki67</w:t>
            </w:r>
            <w:r w:rsidR="00423613">
              <w:t xml:space="preserve"> (intracellular)</w:t>
            </w:r>
          </w:p>
        </w:tc>
        <w:tc>
          <w:tcPr>
            <w:tcW w:w="1926" w:type="dxa"/>
            <w:vAlign w:val="center"/>
          </w:tcPr>
          <w:p w14:paraId="2932A72D" w14:textId="77777777" w:rsidR="004F3585" w:rsidRPr="00A96960" w:rsidRDefault="004F3585" w:rsidP="00284EFF">
            <w:r w:rsidRPr="00A96960">
              <w:t>FITC</w:t>
            </w:r>
          </w:p>
        </w:tc>
        <w:tc>
          <w:tcPr>
            <w:tcW w:w="2430" w:type="dxa"/>
            <w:vAlign w:val="center"/>
          </w:tcPr>
          <w:p w14:paraId="17444224" w14:textId="77777777" w:rsidR="004F3585" w:rsidRPr="00A96960" w:rsidRDefault="004F3585" w:rsidP="00284EFF">
            <w:r w:rsidRPr="00A96960">
              <w:t>B56</w:t>
            </w:r>
          </w:p>
        </w:tc>
        <w:tc>
          <w:tcPr>
            <w:tcW w:w="2937" w:type="dxa"/>
            <w:vAlign w:val="center"/>
          </w:tcPr>
          <w:p w14:paraId="702774D9" w14:textId="50370643" w:rsidR="004F3585" w:rsidRPr="00A96960" w:rsidRDefault="00C15DA6" w:rsidP="00284EFF">
            <w:r>
              <w:t>BD biosciences</w:t>
            </w:r>
          </w:p>
        </w:tc>
      </w:tr>
      <w:tr w:rsidR="004F3585" w:rsidRPr="00A96960" w14:paraId="6DEDBFC0" w14:textId="0D9801BE" w:rsidTr="00255918">
        <w:trPr>
          <w:trHeight w:val="360"/>
        </w:trPr>
        <w:tc>
          <w:tcPr>
            <w:tcW w:w="2484" w:type="dxa"/>
            <w:vAlign w:val="center"/>
          </w:tcPr>
          <w:p w14:paraId="08FDF319" w14:textId="77777777" w:rsidR="004F3585" w:rsidRPr="00A96960" w:rsidRDefault="004F3585" w:rsidP="00284EFF">
            <w:r w:rsidRPr="00A96960">
              <w:t>PD-1</w:t>
            </w:r>
          </w:p>
        </w:tc>
        <w:tc>
          <w:tcPr>
            <w:tcW w:w="1926" w:type="dxa"/>
            <w:vAlign w:val="center"/>
          </w:tcPr>
          <w:p w14:paraId="1163A8B4" w14:textId="77777777" w:rsidR="004F3585" w:rsidRPr="00A96960" w:rsidRDefault="004F3585" w:rsidP="00284EFF">
            <w:r w:rsidRPr="00A96960">
              <w:t>PE-Dazzle594</w:t>
            </w:r>
          </w:p>
        </w:tc>
        <w:tc>
          <w:tcPr>
            <w:tcW w:w="2430" w:type="dxa"/>
            <w:vAlign w:val="center"/>
          </w:tcPr>
          <w:p w14:paraId="374BB1B8" w14:textId="77777777" w:rsidR="004F3585" w:rsidRPr="00A96960" w:rsidRDefault="004F3585" w:rsidP="00284EFF">
            <w:r w:rsidRPr="00A96960">
              <w:t>29F.1A12</w:t>
            </w:r>
          </w:p>
        </w:tc>
        <w:tc>
          <w:tcPr>
            <w:tcW w:w="2937" w:type="dxa"/>
            <w:vAlign w:val="center"/>
          </w:tcPr>
          <w:p w14:paraId="1B877F9C" w14:textId="16541CF8" w:rsidR="004F3585" w:rsidRPr="00A96960" w:rsidRDefault="000C01B4" w:rsidP="00284EFF">
            <w:proofErr w:type="spellStart"/>
            <w:r>
              <w:t>Biolegend</w:t>
            </w:r>
            <w:proofErr w:type="spellEnd"/>
          </w:p>
        </w:tc>
      </w:tr>
      <w:tr w:rsidR="004F3585" w:rsidRPr="00A96960" w14:paraId="01A8DE5B" w14:textId="64659055" w:rsidTr="00255918">
        <w:trPr>
          <w:trHeight w:val="360"/>
        </w:trPr>
        <w:tc>
          <w:tcPr>
            <w:tcW w:w="2484" w:type="dxa"/>
            <w:vAlign w:val="center"/>
          </w:tcPr>
          <w:p w14:paraId="54E215C5" w14:textId="1CF77702" w:rsidR="004F3585" w:rsidRPr="00A96960" w:rsidRDefault="004F3585" w:rsidP="00284EFF">
            <w:r w:rsidRPr="00A96960">
              <w:t>CTLA-4</w:t>
            </w:r>
            <w:r w:rsidR="00423613">
              <w:t xml:space="preserve"> (intracellular)</w:t>
            </w:r>
          </w:p>
        </w:tc>
        <w:tc>
          <w:tcPr>
            <w:tcW w:w="1926" w:type="dxa"/>
            <w:vAlign w:val="center"/>
          </w:tcPr>
          <w:p w14:paraId="006A0B80" w14:textId="77777777" w:rsidR="004F3585" w:rsidRPr="00A96960" w:rsidRDefault="004F3585" w:rsidP="00284EFF">
            <w:r w:rsidRPr="00A96960">
              <w:t>PE</w:t>
            </w:r>
          </w:p>
        </w:tc>
        <w:tc>
          <w:tcPr>
            <w:tcW w:w="2430" w:type="dxa"/>
            <w:vAlign w:val="center"/>
          </w:tcPr>
          <w:p w14:paraId="7F47D44F" w14:textId="77777777" w:rsidR="004F3585" w:rsidRPr="00A96960" w:rsidRDefault="004F3585" w:rsidP="00284EFF">
            <w:r w:rsidRPr="00A96960">
              <w:t>UC10-4B9</w:t>
            </w:r>
          </w:p>
        </w:tc>
        <w:tc>
          <w:tcPr>
            <w:tcW w:w="2937" w:type="dxa"/>
            <w:vAlign w:val="center"/>
          </w:tcPr>
          <w:p w14:paraId="275F037E" w14:textId="4EC12B94" w:rsidR="004F3585" w:rsidRPr="00A96960" w:rsidRDefault="008B0B83" w:rsidP="00284EFF">
            <w:proofErr w:type="spellStart"/>
            <w:r>
              <w:t>Biolegend</w:t>
            </w:r>
            <w:proofErr w:type="spellEnd"/>
          </w:p>
        </w:tc>
      </w:tr>
      <w:tr w:rsidR="004F3585" w:rsidRPr="00A96960" w14:paraId="12C8EC9D" w14:textId="7B67CB0E" w:rsidTr="00255918">
        <w:trPr>
          <w:trHeight w:val="360"/>
        </w:trPr>
        <w:tc>
          <w:tcPr>
            <w:tcW w:w="2484" w:type="dxa"/>
            <w:vAlign w:val="center"/>
          </w:tcPr>
          <w:p w14:paraId="4666EA1A" w14:textId="77777777" w:rsidR="004F3585" w:rsidRPr="00A96960" w:rsidRDefault="004F3585" w:rsidP="00284EFF">
            <w:r w:rsidRPr="00A96960">
              <w:t>CD73</w:t>
            </w:r>
          </w:p>
        </w:tc>
        <w:tc>
          <w:tcPr>
            <w:tcW w:w="1926" w:type="dxa"/>
            <w:vAlign w:val="center"/>
          </w:tcPr>
          <w:p w14:paraId="752FC541" w14:textId="77777777" w:rsidR="004F3585" w:rsidRPr="00A96960" w:rsidRDefault="004F3585" w:rsidP="00284EFF">
            <w:r w:rsidRPr="00A96960">
              <w:t>PE-Cy7</w:t>
            </w:r>
          </w:p>
        </w:tc>
        <w:tc>
          <w:tcPr>
            <w:tcW w:w="2430" w:type="dxa"/>
            <w:vAlign w:val="center"/>
          </w:tcPr>
          <w:p w14:paraId="44AF43CD" w14:textId="77777777" w:rsidR="004F3585" w:rsidRPr="00A96960" w:rsidRDefault="004F3585" w:rsidP="00284EFF">
            <w:r w:rsidRPr="00A96960">
              <w:t>TY/11.8</w:t>
            </w:r>
          </w:p>
        </w:tc>
        <w:tc>
          <w:tcPr>
            <w:tcW w:w="2937" w:type="dxa"/>
            <w:vAlign w:val="center"/>
          </w:tcPr>
          <w:p w14:paraId="57E5D7B0" w14:textId="022B10A5" w:rsidR="004F3585" w:rsidRPr="00A96960" w:rsidRDefault="00DE13BE" w:rsidP="00284EFF">
            <w:proofErr w:type="spellStart"/>
            <w:r>
              <w:t>Biolegend</w:t>
            </w:r>
            <w:proofErr w:type="spellEnd"/>
          </w:p>
        </w:tc>
      </w:tr>
      <w:tr w:rsidR="004F3585" w:rsidRPr="00A96960" w14:paraId="41DEFD3F" w14:textId="2F862D51" w:rsidTr="00255918">
        <w:trPr>
          <w:trHeight w:val="360"/>
        </w:trPr>
        <w:tc>
          <w:tcPr>
            <w:tcW w:w="2484" w:type="dxa"/>
            <w:vAlign w:val="center"/>
          </w:tcPr>
          <w:p w14:paraId="4129EE0B" w14:textId="77777777" w:rsidR="004F3585" w:rsidRPr="00A96960" w:rsidRDefault="004F3585" w:rsidP="00284EFF">
            <w:r w:rsidRPr="00A96960">
              <w:t>FR4</w:t>
            </w:r>
          </w:p>
        </w:tc>
        <w:tc>
          <w:tcPr>
            <w:tcW w:w="1926" w:type="dxa"/>
            <w:vAlign w:val="center"/>
          </w:tcPr>
          <w:p w14:paraId="009DFFE1" w14:textId="77777777" w:rsidR="004F3585" w:rsidRPr="00A96960" w:rsidRDefault="004F3585" w:rsidP="00284EFF">
            <w:r w:rsidRPr="00A96960">
              <w:t>FITC</w:t>
            </w:r>
          </w:p>
        </w:tc>
        <w:tc>
          <w:tcPr>
            <w:tcW w:w="2430" w:type="dxa"/>
            <w:vAlign w:val="center"/>
          </w:tcPr>
          <w:p w14:paraId="486E1316" w14:textId="77777777" w:rsidR="004F3585" w:rsidRPr="00A96960" w:rsidRDefault="004F3585" w:rsidP="00284EFF">
            <w:r w:rsidRPr="00A96960">
              <w:t>12A5</w:t>
            </w:r>
          </w:p>
        </w:tc>
        <w:tc>
          <w:tcPr>
            <w:tcW w:w="2937" w:type="dxa"/>
            <w:vAlign w:val="center"/>
          </w:tcPr>
          <w:p w14:paraId="49853E5D" w14:textId="17844BC1" w:rsidR="004F3585" w:rsidRPr="00A96960" w:rsidRDefault="00DE13BE" w:rsidP="00284EFF">
            <w:proofErr w:type="spellStart"/>
            <w:r>
              <w:t>Biolegend</w:t>
            </w:r>
            <w:proofErr w:type="spellEnd"/>
          </w:p>
        </w:tc>
      </w:tr>
      <w:tr w:rsidR="004F3585" w:rsidRPr="00A96960" w14:paraId="38A46DDE" w14:textId="1F211A40" w:rsidTr="00255918">
        <w:trPr>
          <w:trHeight w:val="360"/>
        </w:trPr>
        <w:tc>
          <w:tcPr>
            <w:tcW w:w="2484" w:type="dxa"/>
            <w:vAlign w:val="center"/>
          </w:tcPr>
          <w:p w14:paraId="22A63F6B" w14:textId="77777777" w:rsidR="004F3585" w:rsidRPr="00A96960" w:rsidRDefault="004F3585" w:rsidP="00284EFF">
            <w:r w:rsidRPr="00A96960">
              <w:t>TIGIT</w:t>
            </w:r>
          </w:p>
        </w:tc>
        <w:tc>
          <w:tcPr>
            <w:tcW w:w="1926" w:type="dxa"/>
            <w:vAlign w:val="center"/>
          </w:tcPr>
          <w:p w14:paraId="5EDBA411" w14:textId="77777777" w:rsidR="004F3585" w:rsidRPr="00A96960" w:rsidRDefault="004F3585" w:rsidP="00284EFF">
            <w:r w:rsidRPr="00A96960">
              <w:t>BV421</w:t>
            </w:r>
          </w:p>
        </w:tc>
        <w:tc>
          <w:tcPr>
            <w:tcW w:w="2430" w:type="dxa"/>
            <w:vAlign w:val="center"/>
          </w:tcPr>
          <w:p w14:paraId="2B3202DC" w14:textId="77777777" w:rsidR="004F3585" w:rsidRPr="00A96960" w:rsidRDefault="004F3585" w:rsidP="00284EFF">
            <w:r w:rsidRPr="00A96960">
              <w:t>1G9</w:t>
            </w:r>
          </w:p>
        </w:tc>
        <w:tc>
          <w:tcPr>
            <w:tcW w:w="2937" w:type="dxa"/>
            <w:vAlign w:val="center"/>
          </w:tcPr>
          <w:p w14:paraId="53F8B981" w14:textId="3F860CCA" w:rsidR="004F3585" w:rsidRPr="00A96960" w:rsidRDefault="00CD5B1E" w:rsidP="00284EFF">
            <w:proofErr w:type="spellStart"/>
            <w:r>
              <w:t>Biolegend</w:t>
            </w:r>
            <w:proofErr w:type="spellEnd"/>
          </w:p>
        </w:tc>
      </w:tr>
      <w:tr w:rsidR="004F3585" w:rsidRPr="00A96960" w14:paraId="601631BE" w14:textId="04F6C285" w:rsidTr="00255918">
        <w:trPr>
          <w:trHeight w:val="360"/>
        </w:trPr>
        <w:tc>
          <w:tcPr>
            <w:tcW w:w="2484" w:type="dxa"/>
            <w:vAlign w:val="center"/>
          </w:tcPr>
          <w:p w14:paraId="17179D1E" w14:textId="77777777" w:rsidR="004F3585" w:rsidRPr="00A96960" w:rsidRDefault="004F3585" w:rsidP="00284EFF">
            <w:r w:rsidRPr="00A96960">
              <w:t>LAG-3</w:t>
            </w:r>
          </w:p>
        </w:tc>
        <w:tc>
          <w:tcPr>
            <w:tcW w:w="1926" w:type="dxa"/>
            <w:vAlign w:val="center"/>
          </w:tcPr>
          <w:p w14:paraId="7FF3359A" w14:textId="77777777" w:rsidR="004F3585" w:rsidRPr="00A96960" w:rsidRDefault="004F3585" w:rsidP="00284EFF">
            <w:r w:rsidRPr="00A96960">
              <w:t>PE-Dazzle594</w:t>
            </w:r>
          </w:p>
        </w:tc>
        <w:tc>
          <w:tcPr>
            <w:tcW w:w="2430" w:type="dxa"/>
            <w:vAlign w:val="center"/>
          </w:tcPr>
          <w:p w14:paraId="305C4D82" w14:textId="77777777" w:rsidR="004F3585" w:rsidRPr="00A96960" w:rsidRDefault="004F3585" w:rsidP="00284EFF">
            <w:r w:rsidRPr="00A96960">
              <w:t>C9B7W</w:t>
            </w:r>
          </w:p>
        </w:tc>
        <w:tc>
          <w:tcPr>
            <w:tcW w:w="2937" w:type="dxa"/>
            <w:vAlign w:val="center"/>
          </w:tcPr>
          <w:p w14:paraId="09910BB0" w14:textId="4376B79F" w:rsidR="004F3585" w:rsidRPr="00A96960" w:rsidRDefault="00A353EC" w:rsidP="00284EFF">
            <w:proofErr w:type="spellStart"/>
            <w:r>
              <w:t>Biolegend</w:t>
            </w:r>
            <w:proofErr w:type="spellEnd"/>
          </w:p>
        </w:tc>
      </w:tr>
      <w:tr w:rsidR="004F3585" w:rsidRPr="00A96960" w14:paraId="7EB10A8C" w14:textId="0AF302F9" w:rsidTr="00255918">
        <w:trPr>
          <w:trHeight w:val="360"/>
        </w:trPr>
        <w:tc>
          <w:tcPr>
            <w:tcW w:w="9777" w:type="dxa"/>
            <w:gridSpan w:val="4"/>
            <w:vAlign w:val="center"/>
          </w:tcPr>
          <w:p w14:paraId="27C5CC19" w14:textId="63EA737B" w:rsidR="004F3585" w:rsidRPr="00A96960" w:rsidRDefault="004F3585" w:rsidP="00284EFF">
            <w:r w:rsidRPr="00A96960">
              <w:t>Specific cellular targeting in liver</w:t>
            </w:r>
          </w:p>
        </w:tc>
      </w:tr>
      <w:tr w:rsidR="0026548B" w:rsidRPr="00A96960" w14:paraId="682C914D" w14:textId="48C0DF97" w:rsidTr="00255918">
        <w:trPr>
          <w:trHeight w:val="360"/>
        </w:trPr>
        <w:tc>
          <w:tcPr>
            <w:tcW w:w="2484" w:type="dxa"/>
            <w:vAlign w:val="center"/>
          </w:tcPr>
          <w:p w14:paraId="68EE9D49" w14:textId="77777777" w:rsidR="0026548B" w:rsidRPr="00A96960" w:rsidRDefault="0026548B" w:rsidP="0026548B">
            <w:r w:rsidRPr="00A96960">
              <w:t>CD11b</w:t>
            </w:r>
          </w:p>
        </w:tc>
        <w:tc>
          <w:tcPr>
            <w:tcW w:w="1926" w:type="dxa"/>
            <w:vAlign w:val="center"/>
          </w:tcPr>
          <w:p w14:paraId="2514E040" w14:textId="77777777" w:rsidR="0026548B" w:rsidRPr="00A96960" w:rsidRDefault="0026548B" w:rsidP="0026548B">
            <w:r w:rsidRPr="00A96960">
              <w:t>BUV395</w:t>
            </w:r>
          </w:p>
        </w:tc>
        <w:tc>
          <w:tcPr>
            <w:tcW w:w="2430" w:type="dxa"/>
            <w:vAlign w:val="center"/>
          </w:tcPr>
          <w:p w14:paraId="2CEBABDA" w14:textId="77777777" w:rsidR="0026548B" w:rsidRPr="00A96960" w:rsidRDefault="0026548B" w:rsidP="0026548B">
            <w:r w:rsidRPr="00A96960">
              <w:t>M1/70</w:t>
            </w:r>
          </w:p>
        </w:tc>
        <w:tc>
          <w:tcPr>
            <w:tcW w:w="2937" w:type="dxa"/>
          </w:tcPr>
          <w:p w14:paraId="2A4E8890" w14:textId="12CEC1B4" w:rsidR="0026548B" w:rsidRPr="00A96960" w:rsidRDefault="0026548B" w:rsidP="0026548B">
            <w:r w:rsidRPr="00082110">
              <w:rPr>
                <w:rFonts w:cs="Times New Roman"/>
                <w:szCs w:val="24"/>
              </w:rPr>
              <w:t xml:space="preserve">BD </w:t>
            </w:r>
            <w:r>
              <w:t>biosciences</w:t>
            </w:r>
          </w:p>
        </w:tc>
      </w:tr>
      <w:tr w:rsidR="0026548B" w:rsidRPr="00A96960" w14:paraId="075386F3" w14:textId="4BD82D7A" w:rsidTr="00255918">
        <w:trPr>
          <w:trHeight w:val="360"/>
        </w:trPr>
        <w:tc>
          <w:tcPr>
            <w:tcW w:w="2484" w:type="dxa"/>
            <w:vAlign w:val="center"/>
          </w:tcPr>
          <w:p w14:paraId="10CF1F47" w14:textId="77777777" w:rsidR="0026548B" w:rsidRPr="00A96960" w:rsidRDefault="0026548B" w:rsidP="0026548B">
            <w:r w:rsidRPr="00A96960">
              <w:t>CD11c</w:t>
            </w:r>
          </w:p>
        </w:tc>
        <w:tc>
          <w:tcPr>
            <w:tcW w:w="1926" w:type="dxa"/>
            <w:vAlign w:val="center"/>
          </w:tcPr>
          <w:p w14:paraId="74EF9446" w14:textId="77777777" w:rsidR="0026548B" w:rsidRPr="00A96960" w:rsidRDefault="0026548B" w:rsidP="0026548B">
            <w:r w:rsidRPr="00A96960">
              <w:t>BUV737</w:t>
            </w:r>
          </w:p>
        </w:tc>
        <w:tc>
          <w:tcPr>
            <w:tcW w:w="2430" w:type="dxa"/>
            <w:vAlign w:val="center"/>
          </w:tcPr>
          <w:p w14:paraId="26182516" w14:textId="77777777" w:rsidR="0026548B" w:rsidRPr="00A96960" w:rsidRDefault="0026548B" w:rsidP="0026548B">
            <w:r w:rsidRPr="00A96960">
              <w:t>HL3</w:t>
            </w:r>
          </w:p>
        </w:tc>
        <w:tc>
          <w:tcPr>
            <w:tcW w:w="2937" w:type="dxa"/>
          </w:tcPr>
          <w:p w14:paraId="3F558786" w14:textId="779FA20C" w:rsidR="0026548B" w:rsidRPr="00A96960" w:rsidRDefault="0026548B" w:rsidP="0026548B">
            <w:r w:rsidRPr="00082110">
              <w:rPr>
                <w:rFonts w:cs="Times New Roman"/>
                <w:szCs w:val="24"/>
              </w:rPr>
              <w:t xml:space="preserve">BD </w:t>
            </w:r>
            <w:r>
              <w:t>biosciences</w:t>
            </w:r>
          </w:p>
        </w:tc>
      </w:tr>
      <w:tr w:rsidR="0026548B" w:rsidRPr="00A96960" w14:paraId="7D2FCB5D" w14:textId="6A0B5CDB" w:rsidTr="00255918">
        <w:trPr>
          <w:trHeight w:val="360"/>
        </w:trPr>
        <w:tc>
          <w:tcPr>
            <w:tcW w:w="2484" w:type="dxa"/>
            <w:vAlign w:val="center"/>
          </w:tcPr>
          <w:p w14:paraId="2A6CD678" w14:textId="77777777" w:rsidR="0026548B" w:rsidRPr="00A96960" w:rsidRDefault="0026548B" w:rsidP="0026548B">
            <w:r w:rsidRPr="00A96960">
              <w:t>CD45</w:t>
            </w:r>
          </w:p>
        </w:tc>
        <w:tc>
          <w:tcPr>
            <w:tcW w:w="1926" w:type="dxa"/>
            <w:vAlign w:val="center"/>
          </w:tcPr>
          <w:p w14:paraId="2C6C8A4B" w14:textId="77777777" w:rsidR="0026548B" w:rsidRPr="00A96960" w:rsidRDefault="0026548B" w:rsidP="0026548B">
            <w:r w:rsidRPr="00A96960">
              <w:t>BV711</w:t>
            </w:r>
          </w:p>
        </w:tc>
        <w:tc>
          <w:tcPr>
            <w:tcW w:w="2430" w:type="dxa"/>
            <w:vAlign w:val="center"/>
          </w:tcPr>
          <w:p w14:paraId="5B022AC6" w14:textId="77777777" w:rsidR="0026548B" w:rsidRPr="00A96960" w:rsidRDefault="0026548B" w:rsidP="0026548B">
            <w:r w:rsidRPr="00A96960">
              <w:t>30-F11</w:t>
            </w:r>
          </w:p>
        </w:tc>
        <w:tc>
          <w:tcPr>
            <w:tcW w:w="2937" w:type="dxa"/>
          </w:tcPr>
          <w:p w14:paraId="50F62A21" w14:textId="352C2351" w:rsidR="0026548B" w:rsidRPr="00A96960" w:rsidRDefault="0026548B" w:rsidP="0026548B">
            <w:proofErr w:type="spellStart"/>
            <w:r w:rsidRPr="00082110">
              <w:rPr>
                <w:rFonts w:cs="Times New Roman"/>
                <w:szCs w:val="24"/>
              </w:rPr>
              <w:t>Biolegend</w:t>
            </w:r>
            <w:proofErr w:type="spellEnd"/>
            <w:r w:rsidRPr="00082110">
              <w:rPr>
                <w:rFonts w:cs="Times New Roman"/>
                <w:szCs w:val="24"/>
              </w:rPr>
              <w:t xml:space="preserve"> </w:t>
            </w:r>
          </w:p>
        </w:tc>
      </w:tr>
      <w:tr w:rsidR="0026548B" w:rsidRPr="00A96960" w14:paraId="7B8BDF2B" w14:textId="76DBB348" w:rsidTr="00255918">
        <w:trPr>
          <w:trHeight w:val="360"/>
        </w:trPr>
        <w:tc>
          <w:tcPr>
            <w:tcW w:w="2484" w:type="dxa"/>
            <w:vAlign w:val="center"/>
          </w:tcPr>
          <w:p w14:paraId="2D999C08" w14:textId="77777777" w:rsidR="0026548B" w:rsidRPr="00A96960" w:rsidRDefault="0026548B" w:rsidP="0026548B">
            <w:r w:rsidRPr="00A96960">
              <w:t>CD146</w:t>
            </w:r>
          </w:p>
        </w:tc>
        <w:tc>
          <w:tcPr>
            <w:tcW w:w="1926" w:type="dxa"/>
            <w:vAlign w:val="center"/>
          </w:tcPr>
          <w:p w14:paraId="7903B273" w14:textId="77777777" w:rsidR="0026548B" w:rsidRPr="00A96960" w:rsidRDefault="0026548B" w:rsidP="0026548B">
            <w:r w:rsidRPr="00A96960">
              <w:t>PE-Cy7</w:t>
            </w:r>
          </w:p>
        </w:tc>
        <w:tc>
          <w:tcPr>
            <w:tcW w:w="2430" w:type="dxa"/>
            <w:vAlign w:val="center"/>
          </w:tcPr>
          <w:p w14:paraId="1DE1D3ED" w14:textId="77777777" w:rsidR="0026548B" w:rsidRPr="00A96960" w:rsidRDefault="0026548B" w:rsidP="0026548B">
            <w:r w:rsidRPr="00A96960">
              <w:t>ME-9F1</w:t>
            </w:r>
          </w:p>
        </w:tc>
        <w:tc>
          <w:tcPr>
            <w:tcW w:w="2937" w:type="dxa"/>
          </w:tcPr>
          <w:p w14:paraId="6579C538" w14:textId="640B12C5" w:rsidR="0026548B" w:rsidRPr="00A96960" w:rsidRDefault="0026548B" w:rsidP="0026548B">
            <w:proofErr w:type="spellStart"/>
            <w:r w:rsidRPr="00082110">
              <w:rPr>
                <w:rFonts w:cs="Times New Roman"/>
                <w:szCs w:val="24"/>
              </w:rPr>
              <w:t>Biolegend</w:t>
            </w:r>
            <w:proofErr w:type="spellEnd"/>
            <w:r w:rsidRPr="00082110">
              <w:rPr>
                <w:rFonts w:cs="Times New Roman"/>
                <w:szCs w:val="24"/>
              </w:rPr>
              <w:t xml:space="preserve"> </w:t>
            </w:r>
          </w:p>
        </w:tc>
      </w:tr>
      <w:tr w:rsidR="0026548B" w:rsidRPr="00A96960" w14:paraId="3985B898" w14:textId="33EDDB71" w:rsidTr="00255918">
        <w:trPr>
          <w:trHeight w:val="360"/>
        </w:trPr>
        <w:tc>
          <w:tcPr>
            <w:tcW w:w="2484" w:type="dxa"/>
            <w:vAlign w:val="center"/>
          </w:tcPr>
          <w:p w14:paraId="3FFD7E0A" w14:textId="77777777" w:rsidR="0026548B" w:rsidRPr="00A96960" w:rsidRDefault="0026548B" w:rsidP="0026548B">
            <w:r w:rsidRPr="00A96960">
              <w:t>F4/80</w:t>
            </w:r>
          </w:p>
        </w:tc>
        <w:tc>
          <w:tcPr>
            <w:tcW w:w="1926" w:type="dxa"/>
            <w:vAlign w:val="center"/>
          </w:tcPr>
          <w:p w14:paraId="7AD92490" w14:textId="77777777" w:rsidR="0026548B" w:rsidRPr="00A96960" w:rsidRDefault="0026548B" w:rsidP="0026548B">
            <w:r w:rsidRPr="00A96960">
              <w:t>FITC</w:t>
            </w:r>
          </w:p>
        </w:tc>
        <w:tc>
          <w:tcPr>
            <w:tcW w:w="2430" w:type="dxa"/>
            <w:vAlign w:val="center"/>
          </w:tcPr>
          <w:p w14:paraId="775CADD5" w14:textId="77777777" w:rsidR="0026548B" w:rsidRPr="00A96960" w:rsidRDefault="0026548B" w:rsidP="0026548B">
            <w:r w:rsidRPr="00A96960">
              <w:t>BM8</w:t>
            </w:r>
          </w:p>
        </w:tc>
        <w:tc>
          <w:tcPr>
            <w:tcW w:w="2937" w:type="dxa"/>
          </w:tcPr>
          <w:p w14:paraId="4708453C" w14:textId="77FC19D8" w:rsidR="0026548B" w:rsidRPr="00A96960" w:rsidRDefault="0026548B" w:rsidP="0026548B">
            <w:proofErr w:type="spellStart"/>
            <w:r w:rsidRPr="00082110">
              <w:rPr>
                <w:rFonts w:cs="Times New Roman"/>
                <w:szCs w:val="24"/>
              </w:rPr>
              <w:t>Biolegend</w:t>
            </w:r>
            <w:proofErr w:type="spellEnd"/>
            <w:r w:rsidRPr="00082110">
              <w:rPr>
                <w:rFonts w:cs="Times New Roman"/>
                <w:szCs w:val="24"/>
              </w:rPr>
              <w:t xml:space="preserve"> </w:t>
            </w:r>
          </w:p>
        </w:tc>
      </w:tr>
      <w:tr w:rsidR="0026548B" w:rsidRPr="00A96960" w14:paraId="1C877482" w14:textId="29B31091" w:rsidTr="00255918">
        <w:trPr>
          <w:trHeight w:val="360"/>
        </w:trPr>
        <w:tc>
          <w:tcPr>
            <w:tcW w:w="2484" w:type="dxa"/>
            <w:vAlign w:val="center"/>
          </w:tcPr>
          <w:p w14:paraId="5A076E91" w14:textId="77777777" w:rsidR="0026548B" w:rsidRPr="00A96960" w:rsidRDefault="0026548B" w:rsidP="0026548B">
            <w:r w:rsidRPr="00A96960">
              <w:t>MHC-II</w:t>
            </w:r>
          </w:p>
        </w:tc>
        <w:tc>
          <w:tcPr>
            <w:tcW w:w="1926" w:type="dxa"/>
            <w:vAlign w:val="center"/>
          </w:tcPr>
          <w:p w14:paraId="6A299839" w14:textId="77777777" w:rsidR="0026548B" w:rsidRPr="00A96960" w:rsidRDefault="0026548B" w:rsidP="0026548B">
            <w:r w:rsidRPr="00A96960">
              <w:t>BV421</w:t>
            </w:r>
          </w:p>
        </w:tc>
        <w:tc>
          <w:tcPr>
            <w:tcW w:w="2430" w:type="dxa"/>
            <w:vAlign w:val="center"/>
          </w:tcPr>
          <w:p w14:paraId="58C1C3F5" w14:textId="77777777" w:rsidR="0026548B" w:rsidRPr="00A96960" w:rsidRDefault="0026548B" w:rsidP="0026548B">
            <w:r w:rsidRPr="00A96960">
              <w:t>AF6-120.1</w:t>
            </w:r>
          </w:p>
        </w:tc>
        <w:tc>
          <w:tcPr>
            <w:tcW w:w="2937" w:type="dxa"/>
          </w:tcPr>
          <w:p w14:paraId="558F50F5" w14:textId="52A4398E" w:rsidR="0026548B" w:rsidRPr="00A96960" w:rsidRDefault="0026548B" w:rsidP="0026548B">
            <w:r w:rsidRPr="00082110">
              <w:rPr>
                <w:rFonts w:cs="Times New Roman"/>
                <w:szCs w:val="24"/>
              </w:rPr>
              <w:t xml:space="preserve">BD </w:t>
            </w:r>
            <w:r>
              <w:t>biosciences</w:t>
            </w:r>
          </w:p>
        </w:tc>
      </w:tr>
      <w:tr w:rsidR="0026548B" w:rsidRPr="00A96960" w14:paraId="6CD62B66" w14:textId="347F8D42" w:rsidTr="00255918">
        <w:trPr>
          <w:trHeight w:val="360"/>
        </w:trPr>
        <w:tc>
          <w:tcPr>
            <w:tcW w:w="2484" w:type="dxa"/>
            <w:vAlign w:val="center"/>
          </w:tcPr>
          <w:p w14:paraId="138D654A" w14:textId="77777777" w:rsidR="0026548B" w:rsidRPr="00A96960" w:rsidRDefault="0026548B" w:rsidP="0026548B">
            <w:r w:rsidRPr="00A96960">
              <w:t>Ly6G</w:t>
            </w:r>
          </w:p>
        </w:tc>
        <w:tc>
          <w:tcPr>
            <w:tcW w:w="1926" w:type="dxa"/>
            <w:vAlign w:val="center"/>
          </w:tcPr>
          <w:p w14:paraId="327374FE" w14:textId="77777777" w:rsidR="0026548B" w:rsidRPr="00A96960" w:rsidRDefault="0026548B" w:rsidP="0026548B">
            <w:r w:rsidRPr="00A96960">
              <w:t>PE</w:t>
            </w:r>
          </w:p>
        </w:tc>
        <w:tc>
          <w:tcPr>
            <w:tcW w:w="2430" w:type="dxa"/>
            <w:vAlign w:val="center"/>
          </w:tcPr>
          <w:p w14:paraId="125BF517" w14:textId="77777777" w:rsidR="0026548B" w:rsidRPr="00A96960" w:rsidRDefault="0026548B" w:rsidP="0026548B">
            <w:r w:rsidRPr="00A96960">
              <w:t>1A8</w:t>
            </w:r>
          </w:p>
        </w:tc>
        <w:tc>
          <w:tcPr>
            <w:tcW w:w="2937" w:type="dxa"/>
          </w:tcPr>
          <w:p w14:paraId="1C5AE728" w14:textId="2038A069" w:rsidR="0026548B" w:rsidRPr="00A96960" w:rsidRDefault="0026548B" w:rsidP="0026548B">
            <w:proofErr w:type="spellStart"/>
            <w:r w:rsidRPr="00065CF2">
              <w:rPr>
                <w:rFonts w:cs="Times New Roman"/>
                <w:szCs w:val="24"/>
              </w:rPr>
              <w:t>Biolegend</w:t>
            </w:r>
            <w:proofErr w:type="spellEnd"/>
            <w:r w:rsidRPr="00065CF2">
              <w:rPr>
                <w:rFonts w:cs="Times New Roman"/>
                <w:szCs w:val="24"/>
              </w:rPr>
              <w:t xml:space="preserve"> </w:t>
            </w:r>
          </w:p>
        </w:tc>
      </w:tr>
      <w:tr w:rsidR="0026548B" w:rsidRPr="00A96960" w14:paraId="648650DC" w14:textId="7DBCDB4D" w:rsidTr="00255918">
        <w:trPr>
          <w:trHeight w:val="360"/>
        </w:trPr>
        <w:tc>
          <w:tcPr>
            <w:tcW w:w="2484" w:type="dxa"/>
            <w:vAlign w:val="center"/>
          </w:tcPr>
          <w:p w14:paraId="6F4BE329" w14:textId="77777777" w:rsidR="0026548B" w:rsidRPr="00A96960" w:rsidRDefault="0026548B" w:rsidP="0026548B">
            <w:r w:rsidRPr="00A96960">
              <w:t>CD3</w:t>
            </w:r>
          </w:p>
        </w:tc>
        <w:tc>
          <w:tcPr>
            <w:tcW w:w="1926" w:type="dxa"/>
            <w:vAlign w:val="center"/>
          </w:tcPr>
          <w:p w14:paraId="4D568684" w14:textId="77777777" w:rsidR="0026548B" w:rsidRPr="00A96960" w:rsidRDefault="0026548B" w:rsidP="0026548B">
            <w:r w:rsidRPr="00A96960">
              <w:t>PE-Cy5</w:t>
            </w:r>
          </w:p>
        </w:tc>
        <w:tc>
          <w:tcPr>
            <w:tcW w:w="2430" w:type="dxa"/>
            <w:vAlign w:val="center"/>
          </w:tcPr>
          <w:p w14:paraId="0B736214" w14:textId="77777777" w:rsidR="0026548B" w:rsidRPr="00A96960" w:rsidRDefault="0026548B" w:rsidP="0026548B">
            <w:r w:rsidRPr="00A96960">
              <w:t>17A2</w:t>
            </w:r>
          </w:p>
        </w:tc>
        <w:tc>
          <w:tcPr>
            <w:tcW w:w="2937" w:type="dxa"/>
          </w:tcPr>
          <w:p w14:paraId="51361248" w14:textId="3A9DA5AA" w:rsidR="0026548B" w:rsidRPr="00A96960" w:rsidRDefault="0026548B" w:rsidP="0026548B">
            <w:proofErr w:type="spellStart"/>
            <w:r w:rsidRPr="00082110">
              <w:rPr>
                <w:rFonts w:cs="Times New Roman"/>
                <w:szCs w:val="24"/>
              </w:rPr>
              <w:t>Biolegend</w:t>
            </w:r>
            <w:proofErr w:type="spellEnd"/>
            <w:r w:rsidRPr="00082110">
              <w:rPr>
                <w:rFonts w:cs="Times New Roman"/>
                <w:szCs w:val="24"/>
              </w:rPr>
              <w:t xml:space="preserve"> </w:t>
            </w:r>
          </w:p>
        </w:tc>
      </w:tr>
      <w:tr w:rsidR="0026548B" w:rsidRPr="00A96960" w14:paraId="6E27AD1B" w14:textId="4AD778B7" w:rsidTr="00255918">
        <w:trPr>
          <w:trHeight w:val="360"/>
        </w:trPr>
        <w:tc>
          <w:tcPr>
            <w:tcW w:w="2484" w:type="dxa"/>
            <w:vAlign w:val="center"/>
          </w:tcPr>
          <w:p w14:paraId="0FD8FF96" w14:textId="77777777" w:rsidR="0026548B" w:rsidRPr="00A96960" w:rsidRDefault="0026548B" w:rsidP="0026548B">
            <w:r w:rsidRPr="00A96960">
              <w:t>CD19</w:t>
            </w:r>
          </w:p>
        </w:tc>
        <w:tc>
          <w:tcPr>
            <w:tcW w:w="1926" w:type="dxa"/>
            <w:vAlign w:val="center"/>
          </w:tcPr>
          <w:p w14:paraId="12D1D40B" w14:textId="77777777" w:rsidR="0026548B" w:rsidRPr="00A96960" w:rsidRDefault="0026548B" w:rsidP="0026548B">
            <w:r w:rsidRPr="00A96960">
              <w:t>PE-Cy5</w:t>
            </w:r>
          </w:p>
        </w:tc>
        <w:tc>
          <w:tcPr>
            <w:tcW w:w="2430" w:type="dxa"/>
            <w:vAlign w:val="center"/>
          </w:tcPr>
          <w:p w14:paraId="16C06677" w14:textId="77777777" w:rsidR="0026548B" w:rsidRPr="00A96960" w:rsidRDefault="0026548B" w:rsidP="0026548B">
            <w:r w:rsidRPr="00A96960">
              <w:t>6D5</w:t>
            </w:r>
          </w:p>
        </w:tc>
        <w:tc>
          <w:tcPr>
            <w:tcW w:w="2937" w:type="dxa"/>
          </w:tcPr>
          <w:p w14:paraId="473EE1B1" w14:textId="13E81649" w:rsidR="0026548B" w:rsidRPr="00A96960" w:rsidRDefault="0026548B" w:rsidP="0026548B">
            <w:proofErr w:type="spellStart"/>
            <w:r w:rsidRPr="00082110">
              <w:rPr>
                <w:rFonts w:cs="Times New Roman"/>
                <w:szCs w:val="24"/>
              </w:rPr>
              <w:t>Biolegend</w:t>
            </w:r>
            <w:proofErr w:type="spellEnd"/>
            <w:r w:rsidRPr="00082110">
              <w:rPr>
                <w:rFonts w:cs="Times New Roman"/>
                <w:szCs w:val="24"/>
              </w:rPr>
              <w:t xml:space="preserve"> </w:t>
            </w:r>
          </w:p>
        </w:tc>
      </w:tr>
      <w:tr w:rsidR="0026548B" w:rsidRPr="00A96960" w14:paraId="518B37B1" w14:textId="0217BC55" w:rsidTr="00255918">
        <w:trPr>
          <w:trHeight w:val="360"/>
        </w:trPr>
        <w:tc>
          <w:tcPr>
            <w:tcW w:w="2484" w:type="dxa"/>
            <w:vAlign w:val="center"/>
          </w:tcPr>
          <w:p w14:paraId="0328E8C3" w14:textId="77777777" w:rsidR="0026548B" w:rsidRPr="00A96960" w:rsidRDefault="0026548B" w:rsidP="0026548B">
            <w:r w:rsidRPr="00A96960">
              <w:t>NK1.1</w:t>
            </w:r>
          </w:p>
        </w:tc>
        <w:tc>
          <w:tcPr>
            <w:tcW w:w="1926" w:type="dxa"/>
            <w:vAlign w:val="center"/>
          </w:tcPr>
          <w:p w14:paraId="53762F5F" w14:textId="77777777" w:rsidR="0026548B" w:rsidRPr="00A96960" w:rsidRDefault="0026548B" w:rsidP="0026548B">
            <w:r w:rsidRPr="00A96960">
              <w:t>PE-Cy5</w:t>
            </w:r>
          </w:p>
        </w:tc>
        <w:tc>
          <w:tcPr>
            <w:tcW w:w="2430" w:type="dxa"/>
            <w:vAlign w:val="center"/>
          </w:tcPr>
          <w:p w14:paraId="780421A2" w14:textId="77777777" w:rsidR="0026548B" w:rsidRPr="00A96960" w:rsidRDefault="0026548B" w:rsidP="0026548B">
            <w:r w:rsidRPr="00A96960">
              <w:t>PK136</w:t>
            </w:r>
          </w:p>
        </w:tc>
        <w:tc>
          <w:tcPr>
            <w:tcW w:w="2937" w:type="dxa"/>
          </w:tcPr>
          <w:p w14:paraId="63A0A93F" w14:textId="1B81A00F" w:rsidR="0026548B" w:rsidRPr="00A96960" w:rsidRDefault="0026548B" w:rsidP="0026548B">
            <w:proofErr w:type="spellStart"/>
            <w:r w:rsidRPr="00082110">
              <w:rPr>
                <w:rFonts w:cs="Times New Roman"/>
                <w:szCs w:val="24"/>
              </w:rPr>
              <w:t>Biolegend</w:t>
            </w:r>
            <w:proofErr w:type="spellEnd"/>
            <w:r w:rsidRPr="00082110">
              <w:rPr>
                <w:rFonts w:cs="Times New Roman"/>
                <w:szCs w:val="24"/>
              </w:rPr>
              <w:t xml:space="preserve"> </w:t>
            </w:r>
          </w:p>
        </w:tc>
      </w:tr>
      <w:tr w:rsidR="0026548B" w:rsidRPr="00A96960" w14:paraId="65A7786D" w14:textId="77777777" w:rsidTr="00255918">
        <w:trPr>
          <w:trHeight w:val="360"/>
        </w:trPr>
        <w:tc>
          <w:tcPr>
            <w:tcW w:w="9777" w:type="dxa"/>
            <w:gridSpan w:val="4"/>
            <w:vAlign w:val="center"/>
          </w:tcPr>
          <w:p w14:paraId="022F24E8" w14:textId="433FABA1" w:rsidR="0026548B" w:rsidRPr="00A96960" w:rsidRDefault="0026548B" w:rsidP="0026548B">
            <w:r>
              <w:t xml:space="preserve">NOD mouse model for T1D </w:t>
            </w:r>
          </w:p>
        </w:tc>
      </w:tr>
      <w:tr w:rsidR="0026548B" w:rsidRPr="00A96960" w14:paraId="1852B094" w14:textId="77777777" w:rsidTr="00255918">
        <w:trPr>
          <w:trHeight w:val="360"/>
        </w:trPr>
        <w:tc>
          <w:tcPr>
            <w:tcW w:w="2484" w:type="dxa"/>
            <w:vAlign w:val="center"/>
          </w:tcPr>
          <w:p w14:paraId="32F5AF7D" w14:textId="6B4E2EEF" w:rsidR="0026548B" w:rsidRPr="00A96960" w:rsidRDefault="0026548B" w:rsidP="0026548B">
            <w:r w:rsidRPr="00284EFF">
              <w:t>Tetramer InsB9-23</w:t>
            </w:r>
          </w:p>
        </w:tc>
        <w:tc>
          <w:tcPr>
            <w:tcW w:w="1926" w:type="dxa"/>
            <w:vAlign w:val="center"/>
          </w:tcPr>
          <w:p w14:paraId="165A20C2" w14:textId="316B7F76" w:rsidR="0026548B" w:rsidRPr="00A96960" w:rsidRDefault="0026548B" w:rsidP="0026548B">
            <w:r w:rsidRPr="00284EFF">
              <w:t>PE</w:t>
            </w:r>
          </w:p>
        </w:tc>
        <w:tc>
          <w:tcPr>
            <w:tcW w:w="2430" w:type="dxa"/>
            <w:vAlign w:val="center"/>
          </w:tcPr>
          <w:p w14:paraId="1AA77DDB" w14:textId="77973BD0" w:rsidR="0026548B" w:rsidRPr="00A96960" w:rsidRDefault="0026548B" w:rsidP="0026548B">
            <w:r>
              <w:t>-</w:t>
            </w:r>
          </w:p>
        </w:tc>
        <w:tc>
          <w:tcPr>
            <w:tcW w:w="2937" w:type="dxa"/>
            <w:vAlign w:val="center"/>
          </w:tcPr>
          <w:p w14:paraId="26940A0F" w14:textId="65DECAA5" w:rsidR="0026548B" w:rsidRPr="00A96960" w:rsidRDefault="0026548B" w:rsidP="0026548B">
            <w:r w:rsidRPr="00284EFF">
              <w:t>NIH Tetramer Core Facility</w:t>
            </w:r>
          </w:p>
        </w:tc>
      </w:tr>
      <w:tr w:rsidR="0026548B" w:rsidRPr="00A96960" w14:paraId="4EA89591" w14:textId="77777777" w:rsidTr="00255918">
        <w:trPr>
          <w:trHeight w:val="360"/>
        </w:trPr>
        <w:tc>
          <w:tcPr>
            <w:tcW w:w="2484" w:type="dxa"/>
            <w:vAlign w:val="center"/>
          </w:tcPr>
          <w:p w14:paraId="256FDDA2" w14:textId="4B5CBB13" w:rsidR="0026548B" w:rsidRPr="00A96960" w:rsidRDefault="0026548B" w:rsidP="0026548B">
            <w:r>
              <w:lastRenderedPageBreak/>
              <w:t>CD3</w:t>
            </w:r>
          </w:p>
        </w:tc>
        <w:tc>
          <w:tcPr>
            <w:tcW w:w="1926" w:type="dxa"/>
            <w:vAlign w:val="center"/>
          </w:tcPr>
          <w:p w14:paraId="4F9646C6" w14:textId="135A5928" w:rsidR="0026548B" w:rsidRPr="00A96960" w:rsidRDefault="0026548B" w:rsidP="0026548B">
            <w:r>
              <w:t>BV711</w:t>
            </w:r>
          </w:p>
        </w:tc>
        <w:tc>
          <w:tcPr>
            <w:tcW w:w="2430" w:type="dxa"/>
            <w:vAlign w:val="bottom"/>
          </w:tcPr>
          <w:p w14:paraId="5325F93D" w14:textId="67A59AB4" w:rsidR="0026548B" w:rsidRPr="00A96960" w:rsidRDefault="0026548B" w:rsidP="0026548B">
            <w:r w:rsidRPr="00284EFF">
              <w:t>145-2C11</w:t>
            </w:r>
          </w:p>
        </w:tc>
        <w:tc>
          <w:tcPr>
            <w:tcW w:w="2937" w:type="dxa"/>
            <w:vAlign w:val="bottom"/>
          </w:tcPr>
          <w:p w14:paraId="72D774CB" w14:textId="5482D802" w:rsidR="0026548B" w:rsidRPr="00A96960" w:rsidRDefault="0026548B" w:rsidP="0026548B">
            <w:r w:rsidRPr="00284EFF">
              <w:t>BioLegend</w:t>
            </w:r>
          </w:p>
        </w:tc>
      </w:tr>
      <w:tr w:rsidR="0026548B" w:rsidRPr="00A96960" w14:paraId="58DFF871" w14:textId="77777777" w:rsidTr="00255918">
        <w:trPr>
          <w:trHeight w:val="360"/>
        </w:trPr>
        <w:tc>
          <w:tcPr>
            <w:tcW w:w="2484" w:type="dxa"/>
            <w:vAlign w:val="bottom"/>
          </w:tcPr>
          <w:p w14:paraId="3E439042" w14:textId="56621FC5" w:rsidR="0026548B" w:rsidRPr="00A96960" w:rsidRDefault="0026548B" w:rsidP="0026548B">
            <w:r w:rsidRPr="00284EFF">
              <w:t>CD4</w:t>
            </w:r>
          </w:p>
        </w:tc>
        <w:tc>
          <w:tcPr>
            <w:tcW w:w="1926" w:type="dxa"/>
            <w:vAlign w:val="bottom"/>
          </w:tcPr>
          <w:p w14:paraId="410201E7" w14:textId="50224B47" w:rsidR="0026548B" w:rsidRPr="00A96960" w:rsidRDefault="0026548B" w:rsidP="0026548B">
            <w:r w:rsidRPr="00284EFF">
              <w:t>Alexa Flour 700</w:t>
            </w:r>
          </w:p>
        </w:tc>
        <w:tc>
          <w:tcPr>
            <w:tcW w:w="2430" w:type="dxa"/>
            <w:vAlign w:val="bottom"/>
          </w:tcPr>
          <w:p w14:paraId="050FD12A" w14:textId="572CD15E" w:rsidR="0026548B" w:rsidRPr="00A96960" w:rsidRDefault="0026548B" w:rsidP="0026548B">
            <w:r w:rsidRPr="00284EFF">
              <w:t>RM4-5</w:t>
            </w:r>
          </w:p>
        </w:tc>
        <w:tc>
          <w:tcPr>
            <w:tcW w:w="2937" w:type="dxa"/>
            <w:vAlign w:val="bottom"/>
          </w:tcPr>
          <w:p w14:paraId="4AD7EE5B" w14:textId="3AA5B498" w:rsidR="0026548B" w:rsidRPr="00A96960" w:rsidRDefault="0026548B" w:rsidP="0026548B">
            <w:r w:rsidRPr="00284EFF">
              <w:t>BioLegend</w:t>
            </w:r>
          </w:p>
        </w:tc>
      </w:tr>
      <w:tr w:rsidR="0026548B" w:rsidRPr="00A96960" w14:paraId="024F839D" w14:textId="77777777" w:rsidTr="00255918">
        <w:trPr>
          <w:trHeight w:val="360"/>
        </w:trPr>
        <w:tc>
          <w:tcPr>
            <w:tcW w:w="2484" w:type="dxa"/>
            <w:vAlign w:val="bottom"/>
          </w:tcPr>
          <w:p w14:paraId="4D0A4DFC" w14:textId="0E564914" w:rsidR="0026548B" w:rsidRPr="00A96960" w:rsidRDefault="0026548B" w:rsidP="0026548B">
            <w:r w:rsidRPr="00284EFF">
              <w:t>Fox</w:t>
            </w:r>
            <w:r>
              <w:t>p</w:t>
            </w:r>
            <w:r w:rsidRPr="00284EFF">
              <w:t>3</w:t>
            </w:r>
            <w:r>
              <w:t xml:space="preserve"> (intracellular)</w:t>
            </w:r>
          </w:p>
        </w:tc>
        <w:tc>
          <w:tcPr>
            <w:tcW w:w="1926" w:type="dxa"/>
            <w:vAlign w:val="bottom"/>
          </w:tcPr>
          <w:p w14:paraId="1F5EAE11" w14:textId="4EAECBC4" w:rsidR="0026548B" w:rsidRPr="00A96960" w:rsidRDefault="0026548B" w:rsidP="0026548B">
            <w:r w:rsidRPr="00284EFF">
              <w:t>FITC</w:t>
            </w:r>
          </w:p>
        </w:tc>
        <w:tc>
          <w:tcPr>
            <w:tcW w:w="2430" w:type="dxa"/>
            <w:vAlign w:val="bottom"/>
          </w:tcPr>
          <w:p w14:paraId="0E487CC6" w14:textId="6D68E527" w:rsidR="0026548B" w:rsidRPr="00A96960" w:rsidRDefault="0026548B" w:rsidP="0026548B">
            <w:r w:rsidRPr="00284EFF">
              <w:t>FJK-16s</w:t>
            </w:r>
          </w:p>
        </w:tc>
        <w:tc>
          <w:tcPr>
            <w:tcW w:w="2937" w:type="dxa"/>
            <w:vAlign w:val="bottom"/>
          </w:tcPr>
          <w:p w14:paraId="0DE76D0F" w14:textId="055A6B02" w:rsidR="0026548B" w:rsidRPr="00284EFF" w:rsidRDefault="0026548B" w:rsidP="0026548B">
            <w:proofErr w:type="spellStart"/>
            <w:r>
              <w:t>Thermo</w:t>
            </w:r>
            <w:proofErr w:type="spellEnd"/>
            <w:r>
              <w:t xml:space="preserve"> Fisher</w:t>
            </w:r>
          </w:p>
        </w:tc>
      </w:tr>
      <w:tr w:rsidR="0026548B" w:rsidRPr="00A96960" w14:paraId="2FBD1FFA" w14:textId="77777777" w:rsidTr="00255918">
        <w:trPr>
          <w:trHeight w:val="360"/>
        </w:trPr>
        <w:tc>
          <w:tcPr>
            <w:tcW w:w="2484" w:type="dxa"/>
            <w:vAlign w:val="bottom"/>
          </w:tcPr>
          <w:p w14:paraId="5479B6C4" w14:textId="2B7C3F71" w:rsidR="0026548B" w:rsidRPr="00A96960" w:rsidRDefault="0026548B" w:rsidP="0026548B">
            <w:r w:rsidRPr="00284EFF">
              <w:t>CD62L</w:t>
            </w:r>
          </w:p>
        </w:tc>
        <w:tc>
          <w:tcPr>
            <w:tcW w:w="1926" w:type="dxa"/>
            <w:vAlign w:val="bottom"/>
          </w:tcPr>
          <w:p w14:paraId="5C656640" w14:textId="22CC0A67" w:rsidR="0026548B" w:rsidRPr="00A96960" w:rsidRDefault="0026548B" w:rsidP="0026548B">
            <w:r w:rsidRPr="00284EFF">
              <w:t>BV510</w:t>
            </w:r>
          </w:p>
        </w:tc>
        <w:tc>
          <w:tcPr>
            <w:tcW w:w="2430" w:type="dxa"/>
            <w:vAlign w:val="bottom"/>
          </w:tcPr>
          <w:p w14:paraId="3910986A" w14:textId="6C2BF97C" w:rsidR="0026548B" w:rsidRPr="00A96960" w:rsidRDefault="0026548B" w:rsidP="0026548B">
            <w:r w:rsidRPr="00284EFF">
              <w:t>MEL-14</w:t>
            </w:r>
          </w:p>
        </w:tc>
        <w:tc>
          <w:tcPr>
            <w:tcW w:w="2937" w:type="dxa"/>
            <w:vAlign w:val="bottom"/>
          </w:tcPr>
          <w:p w14:paraId="4CB3FB51" w14:textId="6FFBB593" w:rsidR="0026548B" w:rsidRPr="00A96960" w:rsidRDefault="0026548B" w:rsidP="0026548B">
            <w:r w:rsidRPr="00284EFF">
              <w:t>BioLegend</w:t>
            </w:r>
          </w:p>
        </w:tc>
      </w:tr>
      <w:tr w:rsidR="0026548B" w:rsidRPr="00A96960" w14:paraId="60C756F2" w14:textId="77777777" w:rsidTr="00255918">
        <w:trPr>
          <w:trHeight w:val="360"/>
        </w:trPr>
        <w:tc>
          <w:tcPr>
            <w:tcW w:w="2484" w:type="dxa"/>
            <w:vAlign w:val="bottom"/>
          </w:tcPr>
          <w:p w14:paraId="46C9E5FE" w14:textId="589AA1C6" w:rsidR="0026548B" w:rsidRPr="00A96960" w:rsidRDefault="0026548B" w:rsidP="0026548B">
            <w:r w:rsidRPr="00284EFF">
              <w:t>PD-1</w:t>
            </w:r>
          </w:p>
        </w:tc>
        <w:tc>
          <w:tcPr>
            <w:tcW w:w="1926" w:type="dxa"/>
            <w:vAlign w:val="bottom"/>
          </w:tcPr>
          <w:p w14:paraId="4A892561" w14:textId="08B7CFFD" w:rsidR="0026548B" w:rsidRPr="00A96960" w:rsidRDefault="0026548B" w:rsidP="0026548B">
            <w:r w:rsidRPr="00284EFF">
              <w:t>APC-Cy7</w:t>
            </w:r>
          </w:p>
        </w:tc>
        <w:tc>
          <w:tcPr>
            <w:tcW w:w="2430" w:type="dxa"/>
            <w:vAlign w:val="bottom"/>
          </w:tcPr>
          <w:p w14:paraId="0A6BC77E" w14:textId="6E0EEEAC" w:rsidR="0026548B" w:rsidRPr="00A96960" w:rsidRDefault="0026548B" w:rsidP="0026548B">
            <w:r w:rsidRPr="00284EFF">
              <w:t>29F.1A12</w:t>
            </w:r>
          </w:p>
        </w:tc>
        <w:tc>
          <w:tcPr>
            <w:tcW w:w="2937" w:type="dxa"/>
            <w:vAlign w:val="bottom"/>
          </w:tcPr>
          <w:p w14:paraId="63D0EAAA" w14:textId="2671B80D" w:rsidR="0026548B" w:rsidRPr="00A96960" w:rsidRDefault="0026548B" w:rsidP="0026548B">
            <w:r w:rsidRPr="00284EFF">
              <w:t>BioLegend</w:t>
            </w:r>
          </w:p>
        </w:tc>
      </w:tr>
      <w:tr w:rsidR="0026548B" w:rsidRPr="00A96960" w14:paraId="47F1467F" w14:textId="77777777" w:rsidTr="00255918">
        <w:trPr>
          <w:trHeight w:val="360"/>
        </w:trPr>
        <w:tc>
          <w:tcPr>
            <w:tcW w:w="2484" w:type="dxa"/>
            <w:vAlign w:val="bottom"/>
          </w:tcPr>
          <w:p w14:paraId="2EF356ED" w14:textId="4C8332C1" w:rsidR="0026548B" w:rsidRPr="00A96960" w:rsidRDefault="0026548B" w:rsidP="0026548B">
            <w:r w:rsidRPr="00284EFF">
              <w:t>CTLA-4</w:t>
            </w:r>
            <w:r>
              <w:t xml:space="preserve"> (intracellular)</w:t>
            </w:r>
          </w:p>
        </w:tc>
        <w:tc>
          <w:tcPr>
            <w:tcW w:w="1926" w:type="dxa"/>
            <w:vAlign w:val="bottom"/>
          </w:tcPr>
          <w:p w14:paraId="485AA18E" w14:textId="7E84C5E1" w:rsidR="0026548B" w:rsidRPr="00A96960" w:rsidRDefault="0026548B" w:rsidP="0026548B">
            <w:r w:rsidRPr="00284EFF">
              <w:t>BV605</w:t>
            </w:r>
          </w:p>
        </w:tc>
        <w:tc>
          <w:tcPr>
            <w:tcW w:w="2430" w:type="dxa"/>
            <w:vAlign w:val="bottom"/>
          </w:tcPr>
          <w:p w14:paraId="57F4AE29" w14:textId="4ECBA2F8" w:rsidR="0026548B" w:rsidRPr="00A96960" w:rsidRDefault="0026548B" w:rsidP="0026548B">
            <w:r w:rsidRPr="00284EFF">
              <w:t>UC10-4B9</w:t>
            </w:r>
          </w:p>
        </w:tc>
        <w:tc>
          <w:tcPr>
            <w:tcW w:w="2937" w:type="dxa"/>
            <w:vAlign w:val="bottom"/>
          </w:tcPr>
          <w:p w14:paraId="60CA321C" w14:textId="24BC661C" w:rsidR="0026548B" w:rsidRPr="00A96960" w:rsidRDefault="0026548B" w:rsidP="0026548B">
            <w:r w:rsidRPr="00284EFF">
              <w:t>BioLegend</w:t>
            </w:r>
          </w:p>
        </w:tc>
      </w:tr>
      <w:tr w:rsidR="0026548B" w:rsidRPr="00A96960" w14:paraId="332DAAD8" w14:textId="77777777" w:rsidTr="00255918">
        <w:trPr>
          <w:trHeight w:val="360"/>
        </w:trPr>
        <w:tc>
          <w:tcPr>
            <w:tcW w:w="2484" w:type="dxa"/>
            <w:vAlign w:val="bottom"/>
          </w:tcPr>
          <w:p w14:paraId="33BE018C" w14:textId="4B027D8C" w:rsidR="0026548B" w:rsidRPr="00A96960" w:rsidRDefault="0026548B" w:rsidP="0026548B">
            <w:r w:rsidRPr="00284EFF">
              <w:t>TIGIT</w:t>
            </w:r>
          </w:p>
        </w:tc>
        <w:tc>
          <w:tcPr>
            <w:tcW w:w="1926" w:type="dxa"/>
            <w:vAlign w:val="bottom"/>
          </w:tcPr>
          <w:p w14:paraId="1B4E256A" w14:textId="46A833F6" w:rsidR="0026548B" w:rsidRPr="00A96960" w:rsidRDefault="0026548B" w:rsidP="0026548B">
            <w:r w:rsidRPr="00284EFF">
              <w:t>PE-Cy7</w:t>
            </w:r>
          </w:p>
        </w:tc>
        <w:tc>
          <w:tcPr>
            <w:tcW w:w="2430" w:type="dxa"/>
            <w:vAlign w:val="bottom"/>
          </w:tcPr>
          <w:p w14:paraId="1FFE06E9" w14:textId="7537D430" w:rsidR="0026548B" w:rsidRPr="00A96960" w:rsidRDefault="0026548B" w:rsidP="0026548B">
            <w:r w:rsidRPr="00284EFF">
              <w:t>1G9</w:t>
            </w:r>
          </w:p>
        </w:tc>
        <w:tc>
          <w:tcPr>
            <w:tcW w:w="2937" w:type="dxa"/>
            <w:vAlign w:val="bottom"/>
          </w:tcPr>
          <w:p w14:paraId="6F5BE358" w14:textId="6AA5FDC3" w:rsidR="0026548B" w:rsidRPr="00A96960" w:rsidRDefault="0026548B" w:rsidP="0026548B">
            <w:r w:rsidRPr="00284EFF">
              <w:t>BioLegend</w:t>
            </w:r>
          </w:p>
        </w:tc>
      </w:tr>
      <w:tr w:rsidR="0026548B" w:rsidRPr="00A96960" w14:paraId="77602B31" w14:textId="77777777" w:rsidTr="00255918">
        <w:trPr>
          <w:trHeight w:val="360"/>
        </w:trPr>
        <w:tc>
          <w:tcPr>
            <w:tcW w:w="2484" w:type="dxa"/>
            <w:vAlign w:val="bottom"/>
          </w:tcPr>
          <w:p w14:paraId="5499C5F4" w14:textId="39974125" w:rsidR="0026548B" w:rsidRPr="00A96960" w:rsidRDefault="0026548B" w:rsidP="0026548B">
            <w:r w:rsidRPr="00284EFF">
              <w:t>LAG-3</w:t>
            </w:r>
          </w:p>
        </w:tc>
        <w:tc>
          <w:tcPr>
            <w:tcW w:w="1926" w:type="dxa"/>
            <w:vAlign w:val="bottom"/>
          </w:tcPr>
          <w:p w14:paraId="2A4C00BA" w14:textId="3DDE3B82" w:rsidR="0026548B" w:rsidRPr="00A96960" w:rsidRDefault="0026548B" w:rsidP="0026548B">
            <w:r w:rsidRPr="00284EFF">
              <w:t>APC</w:t>
            </w:r>
          </w:p>
        </w:tc>
        <w:tc>
          <w:tcPr>
            <w:tcW w:w="2430" w:type="dxa"/>
            <w:vAlign w:val="bottom"/>
          </w:tcPr>
          <w:p w14:paraId="40C4A64E" w14:textId="79D43C4E" w:rsidR="0026548B" w:rsidRPr="00A96960" w:rsidRDefault="0026548B" w:rsidP="0026548B">
            <w:r w:rsidRPr="00284EFF">
              <w:t>C9B7W</w:t>
            </w:r>
          </w:p>
        </w:tc>
        <w:tc>
          <w:tcPr>
            <w:tcW w:w="2937" w:type="dxa"/>
            <w:vAlign w:val="bottom"/>
          </w:tcPr>
          <w:p w14:paraId="532CC3CB" w14:textId="7D050784" w:rsidR="0026548B" w:rsidRPr="00A96960" w:rsidRDefault="0026548B" w:rsidP="0026548B">
            <w:r w:rsidRPr="00284EFF">
              <w:t>BioLegend</w:t>
            </w:r>
          </w:p>
        </w:tc>
      </w:tr>
      <w:tr w:rsidR="0026548B" w:rsidRPr="00A96960" w14:paraId="3989FAE3" w14:textId="77777777" w:rsidTr="00255918">
        <w:trPr>
          <w:trHeight w:val="360"/>
        </w:trPr>
        <w:tc>
          <w:tcPr>
            <w:tcW w:w="2484" w:type="dxa"/>
            <w:vAlign w:val="bottom"/>
          </w:tcPr>
          <w:p w14:paraId="245A430B" w14:textId="7AAB07BF" w:rsidR="0026548B" w:rsidRPr="00A96960" w:rsidRDefault="0026548B" w:rsidP="0026548B">
            <w:r w:rsidRPr="00284EFF">
              <w:t>CD11c</w:t>
            </w:r>
          </w:p>
        </w:tc>
        <w:tc>
          <w:tcPr>
            <w:tcW w:w="1926" w:type="dxa"/>
            <w:vAlign w:val="bottom"/>
          </w:tcPr>
          <w:p w14:paraId="35CAC407" w14:textId="119DCD96" w:rsidR="0026548B" w:rsidRPr="00A96960" w:rsidRDefault="0026548B" w:rsidP="0026548B">
            <w:r w:rsidRPr="00284EFF">
              <w:t>BV421</w:t>
            </w:r>
          </w:p>
        </w:tc>
        <w:tc>
          <w:tcPr>
            <w:tcW w:w="2430" w:type="dxa"/>
            <w:vAlign w:val="bottom"/>
          </w:tcPr>
          <w:p w14:paraId="3ECF21E0" w14:textId="5E1A7ABD" w:rsidR="0026548B" w:rsidRPr="00A96960" w:rsidRDefault="0026548B" w:rsidP="0026548B">
            <w:r w:rsidRPr="00284EFF">
              <w:t>N418</w:t>
            </w:r>
          </w:p>
        </w:tc>
        <w:tc>
          <w:tcPr>
            <w:tcW w:w="2937" w:type="dxa"/>
            <w:vAlign w:val="bottom"/>
          </w:tcPr>
          <w:p w14:paraId="2B536658" w14:textId="44FE3F73" w:rsidR="0026548B" w:rsidRPr="00A96960" w:rsidRDefault="0026548B" w:rsidP="0026548B">
            <w:r w:rsidRPr="00284EFF">
              <w:t>BioLegend</w:t>
            </w:r>
          </w:p>
        </w:tc>
      </w:tr>
      <w:tr w:rsidR="0026548B" w:rsidRPr="00A96960" w14:paraId="5667FF9C" w14:textId="77777777" w:rsidTr="00255918">
        <w:trPr>
          <w:trHeight w:val="360"/>
        </w:trPr>
        <w:tc>
          <w:tcPr>
            <w:tcW w:w="2484" w:type="dxa"/>
            <w:vAlign w:val="bottom"/>
          </w:tcPr>
          <w:p w14:paraId="640662AE" w14:textId="0E552C64" w:rsidR="0026548B" w:rsidRPr="00A96960" w:rsidRDefault="0026548B" w:rsidP="0026548B">
            <w:r w:rsidRPr="00284EFF">
              <w:t>CD11b</w:t>
            </w:r>
          </w:p>
        </w:tc>
        <w:tc>
          <w:tcPr>
            <w:tcW w:w="1926" w:type="dxa"/>
            <w:vAlign w:val="bottom"/>
          </w:tcPr>
          <w:p w14:paraId="6404961C" w14:textId="6DE4A16C" w:rsidR="0026548B" w:rsidRPr="00A96960" w:rsidRDefault="0026548B" w:rsidP="0026548B">
            <w:r w:rsidRPr="00284EFF">
              <w:t>Pacific Blue</w:t>
            </w:r>
          </w:p>
        </w:tc>
        <w:tc>
          <w:tcPr>
            <w:tcW w:w="2430" w:type="dxa"/>
            <w:vAlign w:val="bottom"/>
          </w:tcPr>
          <w:p w14:paraId="1EFF9567" w14:textId="38E38EFC" w:rsidR="0026548B" w:rsidRPr="00A96960" w:rsidRDefault="0026548B" w:rsidP="0026548B">
            <w:r w:rsidRPr="00284EFF">
              <w:t>M1/70</w:t>
            </w:r>
          </w:p>
        </w:tc>
        <w:tc>
          <w:tcPr>
            <w:tcW w:w="2937" w:type="dxa"/>
            <w:vAlign w:val="bottom"/>
          </w:tcPr>
          <w:p w14:paraId="4E13531B" w14:textId="68D4F937" w:rsidR="0026548B" w:rsidRPr="00A96960" w:rsidRDefault="0026548B" w:rsidP="0026548B">
            <w:r w:rsidRPr="00284EFF">
              <w:t>BioLegend</w:t>
            </w:r>
          </w:p>
        </w:tc>
      </w:tr>
      <w:tr w:rsidR="0026548B" w:rsidRPr="00A96960" w14:paraId="123A792D" w14:textId="77777777" w:rsidTr="00255918">
        <w:trPr>
          <w:trHeight w:val="360"/>
        </w:trPr>
        <w:tc>
          <w:tcPr>
            <w:tcW w:w="2484" w:type="dxa"/>
            <w:vAlign w:val="bottom"/>
          </w:tcPr>
          <w:p w14:paraId="1005EAAA" w14:textId="7494B17F" w:rsidR="0026548B" w:rsidRPr="00A96960" w:rsidRDefault="0026548B" w:rsidP="0026548B">
            <w:r w:rsidRPr="00284EFF">
              <w:t>B220</w:t>
            </w:r>
          </w:p>
        </w:tc>
        <w:tc>
          <w:tcPr>
            <w:tcW w:w="1926" w:type="dxa"/>
            <w:vAlign w:val="bottom"/>
          </w:tcPr>
          <w:p w14:paraId="4E0829D7" w14:textId="77119355" w:rsidR="0026548B" w:rsidRPr="00A96960" w:rsidRDefault="0026548B" w:rsidP="0026548B">
            <w:r w:rsidRPr="00284EFF">
              <w:t>Pacific Blue</w:t>
            </w:r>
          </w:p>
        </w:tc>
        <w:tc>
          <w:tcPr>
            <w:tcW w:w="2430" w:type="dxa"/>
            <w:vAlign w:val="bottom"/>
          </w:tcPr>
          <w:p w14:paraId="2A39EBC8" w14:textId="0CF129B9" w:rsidR="0026548B" w:rsidRPr="00A96960" w:rsidRDefault="0026548B" w:rsidP="0026548B">
            <w:r w:rsidRPr="00284EFF">
              <w:t>RA3-6B2</w:t>
            </w:r>
          </w:p>
        </w:tc>
        <w:tc>
          <w:tcPr>
            <w:tcW w:w="2937" w:type="dxa"/>
            <w:vAlign w:val="bottom"/>
          </w:tcPr>
          <w:p w14:paraId="0B1726DC" w14:textId="4D699609" w:rsidR="0026548B" w:rsidRPr="00A96960" w:rsidRDefault="0026548B" w:rsidP="0026548B">
            <w:r w:rsidRPr="00284EFF">
              <w:t>BioLegend</w:t>
            </w:r>
          </w:p>
        </w:tc>
      </w:tr>
      <w:tr w:rsidR="0026548B" w:rsidRPr="00A96960" w14:paraId="7E4F6CEE" w14:textId="77777777" w:rsidTr="00255918">
        <w:trPr>
          <w:trHeight w:val="360"/>
        </w:trPr>
        <w:tc>
          <w:tcPr>
            <w:tcW w:w="2484" w:type="dxa"/>
            <w:vAlign w:val="bottom"/>
          </w:tcPr>
          <w:p w14:paraId="7B66ED07" w14:textId="076A45AF" w:rsidR="0026548B" w:rsidRPr="00A96960" w:rsidRDefault="0026548B" w:rsidP="0026548B">
            <w:r w:rsidRPr="00284EFF">
              <w:t>F4/80</w:t>
            </w:r>
          </w:p>
        </w:tc>
        <w:tc>
          <w:tcPr>
            <w:tcW w:w="1926" w:type="dxa"/>
            <w:vAlign w:val="bottom"/>
          </w:tcPr>
          <w:p w14:paraId="36A019CC" w14:textId="784E21AE" w:rsidR="0026548B" w:rsidRPr="00A96960" w:rsidRDefault="0026548B" w:rsidP="0026548B">
            <w:r w:rsidRPr="00284EFF">
              <w:t>Pacific Blue</w:t>
            </w:r>
          </w:p>
        </w:tc>
        <w:tc>
          <w:tcPr>
            <w:tcW w:w="2430" w:type="dxa"/>
            <w:vAlign w:val="bottom"/>
          </w:tcPr>
          <w:p w14:paraId="370A66B9" w14:textId="1ADA5F53" w:rsidR="0026548B" w:rsidRPr="00A96960" w:rsidRDefault="0026548B" w:rsidP="0026548B">
            <w:r w:rsidRPr="00284EFF">
              <w:t>BM8</w:t>
            </w:r>
          </w:p>
        </w:tc>
        <w:tc>
          <w:tcPr>
            <w:tcW w:w="2937" w:type="dxa"/>
            <w:vAlign w:val="bottom"/>
          </w:tcPr>
          <w:p w14:paraId="2513A937" w14:textId="66ADB60D" w:rsidR="0026548B" w:rsidRPr="00A96960" w:rsidRDefault="0026548B" w:rsidP="0026548B">
            <w:r w:rsidRPr="00284EFF">
              <w:t>BioLegend</w:t>
            </w:r>
          </w:p>
        </w:tc>
      </w:tr>
      <w:tr w:rsidR="0026548B" w:rsidRPr="00A96960" w14:paraId="41E66B10" w14:textId="77777777" w:rsidTr="00255918">
        <w:trPr>
          <w:trHeight w:val="360"/>
        </w:trPr>
        <w:tc>
          <w:tcPr>
            <w:tcW w:w="2484" w:type="dxa"/>
            <w:vAlign w:val="bottom"/>
          </w:tcPr>
          <w:p w14:paraId="089A982C" w14:textId="12FFF776" w:rsidR="0026548B" w:rsidRPr="00A96960" w:rsidRDefault="0026548B" w:rsidP="0026548B">
            <w:r w:rsidRPr="00284EFF">
              <w:t>CD14</w:t>
            </w:r>
          </w:p>
        </w:tc>
        <w:tc>
          <w:tcPr>
            <w:tcW w:w="1926" w:type="dxa"/>
            <w:vAlign w:val="bottom"/>
          </w:tcPr>
          <w:p w14:paraId="2DCC7CDE" w14:textId="686F0F83" w:rsidR="0026548B" w:rsidRPr="00A96960" w:rsidRDefault="0026548B" w:rsidP="0026548B">
            <w:r w:rsidRPr="00284EFF">
              <w:t>V450</w:t>
            </w:r>
          </w:p>
        </w:tc>
        <w:tc>
          <w:tcPr>
            <w:tcW w:w="2430" w:type="dxa"/>
            <w:vAlign w:val="bottom"/>
          </w:tcPr>
          <w:p w14:paraId="18DF22EC" w14:textId="4687A0B5" w:rsidR="0026548B" w:rsidRPr="00A96960" w:rsidRDefault="0026548B" w:rsidP="0026548B">
            <w:r w:rsidRPr="00284EFF">
              <w:t>rmC5-3</w:t>
            </w:r>
          </w:p>
        </w:tc>
        <w:tc>
          <w:tcPr>
            <w:tcW w:w="2937" w:type="dxa"/>
            <w:vAlign w:val="bottom"/>
          </w:tcPr>
          <w:p w14:paraId="434B7C25" w14:textId="312E084F" w:rsidR="0026548B" w:rsidRPr="00A96960" w:rsidRDefault="0026548B" w:rsidP="0026548B">
            <w:r w:rsidRPr="00284EFF">
              <w:t>BD Biosciences</w:t>
            </w:r>
          </w:p>
        </w:tc>
      </w:tr>
      <w:tr w:rsidR="0026548B" w:rsidRPr="00A96960" w14:paraId="3522DF03" w14:textId="77777777" w:rsidTr="00255918">
        <w:trPr>
          <w:trHeight w:val="360"/>
        </w:trPr>
        <w:tc>
          <w:tcPr>
            <w:tcW w:w="2484" w:type="dxa"/>
            <w:vAlign w:val="bottom"/>
          </w:tcPr>
          <w:p w14:paraId="57EF69C1" w14:textId="00C515C8" w:rsidR="0026548B" w:rsidRPr="00A96960" w:rsidRDefault="0026548B" w:rsidP="0026548B">
            <w:r w:rsidRPr="00284EFF">
              <w:t>CD8a</w:t>
            </w:r>
          </w:p>
        </w:tc>
        <w:tc>
          <w:tcPr>
            <w:tcW w:w="1926" w:type="dxa"/>
            <w:vAlign w:val="bottom"/>
          </w:tcPr>
          <w:p w14:paraId="16B90747" w14:textId="07B305CF" w:rsidR="0026548B" w:rsidRPr="00A96960" w:rsidRDefault="0026548B" w:rsidP="0026548B">
            <w:r w:rsidRPr="00284EFF">
              <w:t>Pacific Blue</w:t>
            </w:r>
          </w:p>
        </w:tc>
        <w:tc>
          <w:tcPr>
            <w:tcW w:w="2430" w:type="dxa"/>
            <w:vAlign w:val="bottom"/>
          </w:tcPr>
          <w:p w14:paraId="5358F36D" w14:textId="5C2D2A60" w:rsidR="0026548B" w:rsidRPr="00A96960" w:rsidRDefault="0026548B" w:rsidP="0026548B">
            <w:r w:rsidRPr="00284EFF">
              <w:t>53-6.7</w:t>
            </w:r>
          </w:p>
        </w:tc>
        <w:tc>
          <w:tcPr>
            <w:tcW w:w="2937" w:type="dxa"/>
            <w:vAlign w:val="bottom"/>
          </w:tcPr>
          <w:p w14:paraId="167F8520" w14:textId="4E0194A4" w:rsidR="0026548B" w:rsidRPr="00A96960" w:rsidRDefault="0026548B" w:rsidP="0026548B">
            <w:r w:rsidRPr="00284EFF">
              <w:t>BioLegend</w:t>
            </w:r>
          </w:p>
        </w:tc>
      </w:tr>
    </w:tbl>
    <w:p w14:paraId="5225BB4E" w14:textId="77777777" w:rsidR="00254B31" w:rsidRDefault="00254B31" w:rsidP="00254B31"/>
    <w:p w14:paraId="7EB51A9B" w14:textId="77777777" w:rsidR="00284EFF" w:rsidRPr="00254B31" w:rsidRDefault="00284EFF" w:rsidP="00254B31"/>
    <w:sectPr w:rsidR="00284EFF" w:rsidRPr="00254B31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4F7E58" w14:textId="77777777" w:rsidR="007E2EE6" w:rsidRDefault="007E2EE6" w:rsidP="00117666">
      <w:pPr>
        <w:spacing w:after="0"/>
      </w:pPr>
      <w:r>
        <w:separator/>
      </w:r>
    </w:p>
  </w:endnote>
  <w:endnote w:type="continuationSeparator" w:id="0">
    <w:p w14:paraId="7EEAECE6" w14:textId="77777777" w:rsidR="007E2EE6" w:rsidRDefault="007E2E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014B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014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014B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014B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014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014B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6579F0" w14:textId="77777777" w:rsidR="007E2EE6" w:rsidRDefault="007E2EE6" w:rsidP="00117666">
      <w:pPr>
        <w:spacing w:after="0"/>
      </w:pPr>
      <w:r>
        <w:separator/>
      </w:r>
    </w:p>
  </w:footnote>
  <w:footnote w:type="continuationSeparator" w:id="0">
    <w:p w14:paraId="1F492FC4" w14:textId="77777777" w:rsidR="007E2EE6" w:rsidRDefault="007E2E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014B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014B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01B4"/>
    <w:rsid w:val="000E1BDD"/>
    <w:rsid w:val="000E2AE8"/>
    <w:rsid w:val="001007E8"/>
    <w:rsid w:val="00105FD9"/>
    <w:rsid w:val="00117666"/>
    <w:rsid w:val="00137405"/>
    <w:rsid w:val="00150173"/>
    <w:rsid w:val="001549D3"/>
    <w:rsid w:val="00160065"/>
    <w:rsid w:val="00177D84"/>
    <w:rsid w:val="00214115"/>
    <w:rsid w:val="00254B31"/>
    <w:rsid w:val="00255918"/>
    <w:rsid w:val="0026548B"/>
    <w:rsid w:val="00267D18"/>
    <w:rsid w:val="00284EFF"/>
    <w:rsid w:val="002868E2"/>
    <w:rsid w:val="002869C3"/>
    <w:rsid w:val="00286E0A"/>
    <w:rsid w:val="002936E4"/>
    <w:rsid w:val="002B2A83"/>
    <w:rsid w:val="002B4A57"/>
    <w:rsid w:val="002C4C9C"/>
    <w:rsid w:val="002C74CA"/>
    <w:rsid w:val="002D191D"/>
    <w:rsid w:val="003544FB"/>
    <w:rsid w:val="003D2D47"/>
    <w:rsid w:val="003D2F2D"/>
    <w:rsid w:val="0040005B"/>
    <w:rsid w:val="00401590"/>
    <w:rsid w:val="00423613"/>
    <w:rsid w:val="00447801"/>
    <w:rsid w:val="00452CC8"/>
    <w:rsid w:val="00452E9C"/>
    <w:rsid w:val="004735C8"/>
    <w:rsid w:val="00494406"/>
    <w:rsid w:val="004961FF"/>
    <w:rsid w:val="004C0368"/>
    <w:rsid w:val="004C14E4"/>
    <w:rsid w:val="004F3585"/>
    <w:rsid w:val="00503D13"/>
    <w:rsid w:val="00517A89"/>
    <w:rsid w:val="005250F2"/>
    <w:rsid w:val="00593EEA"/>
    <w:rsid w:val="00597773"/>
    <w:rsid w:val="005A5EEE"/>
    <w:rsid w:val="005E763E"/>
    <w:rsid w:val="006375C7"/>
    <w:rsid w:val="00654E8F"/>
    <w:rsid w:val="00660D05"/>
    <w:rsid w:val="006820B1"/>
    <w:rsid w:val="006B223E"/>
    <w:rsid w:val="006B7D14"/>
    <w:rsid w:val="006E348B"/>
    <w:rsid w:val="00701727"/>
    <w:rsid w:val="0070566C"/>
    <w:rsid w:val="00714C50"/>
    <w:rsid w:val="00725A7D"/>
    <w:rsid w:val="007501BE"/>
    <w:rsid w:val="00790BB3"/>
    <w:rsid w:val="007B49AD"/>
    <w:rsid w:val="007C206C"/>
    <w:rsid w:val="007C7752"/>
    <w:rsid w:val="007E2EE6"/>
    <w:rsid w:val="00803D24"/>
    <w:rsid w:val="00817DD6"/>
    <w:rsid w:val="00870FC2"/>
    <w:rsid w:val="00885156"/>
    <w:rsid w:val="008B0B83"/>
    <w:rsid w:val="00907BFC"/>
    <w:rsid w:val="009151AA"/>
    <w:rsid w:val="009224DC"/>
    <w:rsid w:val="0093429D"/>
    <w:rsid w:val="00943573"/>
    <w:rsid w:val="00970F7D"/>
    <w:rsid w:val="00994A3D"/>
    <w:rsid w:val="009C2B12"/>
    <w:rsid w:val="009C6C6D"/>
    <w:rsid w:val="009C70F3"/>
    <w:rsid w:val="00A014B5"/>
    <w:rsid w:val="00A174D9"/>
    <w:rsid w:val="00A353EC"/>
    <w:rsid w:val="00A43EA2"/>
    <w:rsid w:val="00A569CD"/>
    <w:rsid w:val="00A93EF8"/>
    <w:rsid w:val="00AB5EE2"/>
    <w:rsid w:val="00AB6715"/>
    <w:rsid w:val="00B1671E"/>
    <w:rsid w:val="00B25EB8"/>
    <w:rsid w:val="00B354E1"/>
    <w:rsid w:val="00B37F4D"/>
    <w:rsid w:val="00BC181F"/>
    <w:rsid w:val="00C14F33"/>
    <w:rsid w:val="00C15DA6"/>
    <w:rsid w:val="00C52A7B"/>
    <w:rsid w:val="00C56BAF"/>
    <w:rsid w:val="00C679AA"/>
    <w:rsid w:val="00C75972"/>
    <w:rsid w:val="00C97864"/>
    <w:rsid w:val="00CA61D1"/>
    <w:rsid w:val="00CC0A3A"/>
    <w:rsid w:val="00CD066B"/>
    <w:rsid w:val="00CD5B1E"/>
    <w:rsid w:val="00CE4FEE"/>
    <w:rsid w:val="00D603F3"/>
    <w:rsid w:val="00DB59C3"/>
    <w:rsid w:val="00DC259A"/>
    <w:rsid w:val="00DD5878"/>
    <w:rsid w:val="00DE13BE"/>
    <w:rsid w:val="00DE23E8"/>
    <w:rsid w:val="00E52377"/>
    <w:rsid w:val="00E64E17"/>
    <w:rsid w:val="00E866C9"/>
    <w:rsid w:val="00EA3D3C"/>
    <w:rsid w:val="00ED2B39"/>
    <w:rsid w:val="00F46900"/>
    <w:rsid w:val="00F52EFE"/>
    <w:rsid w:val="00F61D89"/>
    <w:rsid w:val="00FC0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DefaultParagraphFont"/>
    <w:rsid w:val="004000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70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2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3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9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8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8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8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2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33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9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03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7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1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6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14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4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0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8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8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46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2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93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2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2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0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3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85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7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2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7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5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2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4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8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6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9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4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0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6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0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1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74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9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8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3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2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7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82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16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2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0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1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0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0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1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9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9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2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7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5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5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8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0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0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6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7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9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4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5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3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5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8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5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0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1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4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2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6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45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6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6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1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2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4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0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9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0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3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24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22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7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3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6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0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6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5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7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DA5F617D453746BE72BA53CB816F25" ma:contentTypeVersion="15" ma:contentTypeDescription="Create a new document." ma:contentTypeScope="" ma:versionID="d30f9bfe035cf02ce2003faf8e8477c5">
  <xsd:schema xmlns:xsd="http://www.w3.org/2001/XMLSchema" xmlns:xs="http://www.w3.org/2001/XMLSchema" xmlns:p="http://schemas.microsoft.com/office/2006/metadata/properties" xmlns:ns2="9ca88ba9-2824-4c09-980f-651a051050a1" xmlns:ns3="142fccf6-0e4d-4d10-ba83-60ab68dc1c02" targetNamespace="http://schemas.microsoft.com/office/2006/metadata/properties" ma:root="true" ma:fieldsID="00bbc105f3a0e82223b6ffe943ffe937" ns2:_="" ns3:_="">
    <xsd:import namespace="9ca88ba9-2824-4c09-980f-651a051050a1"/>
    <xsd:import namespace="142fccf6-0e4d-4d10-ba83-60ab68dc1c02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a88ba9-2824-4c09-980f-651a051050a1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653c89ff-241e-4494-8f6a-78cb1e7fb8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2fccf6-0e4d-4d10-ba83-60ab68dc1c02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d976098e-cbc5-4283-a884-893dc890dea2}" ma:internalName="TaxCatchAll" ma:showField="CatchAllData" ma:web="142fccf6-0e4d-4d10-ba83-60ab68dc1c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42fccf6-0e4d-4d10-ba83-60ab68dc1c02">
      <UserInfo>
        <DisplayName/>
        <AccountId xsi:nil="true"/>
        <AccountType/>
      </UserInfo>
    </SharedWithUsers>
    <lcf76f155ced4ddcb4097134ff3c332f xmlns="9ca88ba9-2824-4c09-980f-651a051050a1">
      <Terms xmlns="http://schemas.microsoft.com/office/infopath/2007/PartnerControls"/>
    </lcf76f155ced4ddcb4097134ff3c332f>
    <TaxCatchAll xmlns="142fccf6-0e4d-4d10-ba83-60ab68dc1c02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E02F401-6B66-4959-B3BC-03F506E4B9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a88ba9-2824-4c09-980f-651a051050a1"/>
    <ds:schemaRef ds:uri="142fccf6-0e4d-4d10-ba83-60ab68dc1c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142fccf6-0e4d-4d10-ba83-60ab68dc1c02"/>
    <ds:schemaRef ds:uri="9ca88ba9-2824-4c09-980f-651a051050a1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u-Hung Wang</cp:lastModifiedBy>
  <cp:revision>24</cp:revision>
  <cp:lastPrinted>2013-10-03T12:51:00Z</cp:lastPrinted>
  <dcterms:created xsi:type="dcterms:W3CDTF">2025-01-31T11:55:00Z</dcterms:created>
  <dcterms:modified xsi:type="dcterms:W3CDTF">2025-03-06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DA5F617D453746BE72BA53CB816F25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